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97AB3" w14:textId="3015384E" w:rsidR="00354857" w:rsidRDefault="00354857" w:rsidP="00EF2B05">
      <w:pPr>
        <w:rPr>
          <w:lang w:val="en-US"/>
        </w:rPr>
      </w:pPr>
      <w:bookmarkStart w:id="0" w:name="_GoBack"/>
      <w:bookmarkEnd w:id="0"/>
    </w:p>
    <w:p w14:paraId="1D3C73DE" w14:textId="77777777" w:rsidR="00C75F2E" w:rsidRDefault="00C75F2E" w:rsidP="00354857">
      <w:pPr>
        <w:jc w:val="center"/>
        <w:rPr>
          <w:rFonts w:ascii="Times New Roman" w:hAnsi="Times New Roman" w:cs="Times New Roman"/>
          <w:b/>
          <w:caps/>
          <w:color w:val="FF0000"/>
          <w:lang w:val="en-US"/>
        </w:rPr>
      </w:pPr>
    </w:p>
    <w:p w14:paraId="391DDE6E" w14:textId="39EB9192" w:rsidR="00354857" w:rsidRPr="001B658B" w:rsidRDefault="00354857" w:rsidP="00354857">
      <w:pPr>
        <w:jc w:val="center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aps/>
          <w:color w:val="FF0000"/>
          <w:lang w:val="en-US"/>
        </w:rPr>
        <w:t>S</w:t>
      </w:r>
      <w:r w:rsidRPr="001B658B">
        <w:rPr>
          <w:rFonts w:ascii="Times New Roman" w:hAnsi="Times New Roman" w:cs="Times New Roman"/>
          <w:b/>
          <w:color w:val="FF0000"/>
          <w:lang w:val="en-US"/>
        </w:rPr>
        <w:t>upplementary Material</w:t>
      </w:r>
    </w:p>
    <w:p w14:paraId="77F00B29" w14:textId="6C70B871" w:rsidR="00354857" w:rsidRPr="001B658B" w:rsidRDefault="00354857" w:rsidP="00354857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1</w:t>
      </w:r>
    </w:p>
    <w:p w14:paraId="4EE911D0" w14:textId="6A815B62" w:rsidR="00354857" w:rsidRPr="001B658B" w:rsidRDefault="00354857" w:rsidP="00354857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 xml:space="preserve">Results </w:t>
      </w:r>
      <w:r w:rsidR="00340006">
        <w:rPr>
          <w:rFonts w:ascii="Times New Roman" w:hAnsi="Times New Roman" w:cs="Times New Roman"/>
          <w:i/>
          <w:color w:val="FF0000"/>
          <w:lang w:val="en-US"/>
        </w:rPr>
        <w:t xml:space="preserve">for </w:t>
      </w:r>
      <w:r w:rsidRPr="001B658B">
        <w:rPr>
          <w:rFonts w:ascii="Times New Roman" w:hAnsi="Times New Roman" w:cs="Times New Roman"/>
          <w:i/>
          <w:color w:val="FF0000"/>
          <w:lang w:val="en-US"/>
        </w:rPr>
        <w:t xml:space="preserve">the ANOVA on Reaction Times, </w:t>
      </w:r>
      <w:r w:rsidR="006363F3">
        <w:rPr>
          <w:rFonts w:ascii="Times New Roman" w:hAnsi="Times New Roman" w:cs="Times New Roman"/>
          <w:i/>
          <w:color w:val="FF0000"/>
          <w:lang w:val="en-US"/>
        </w:rPr>
        <w:t>Exp.</w:t>
      </w:r>
      <w:r w:rsidR="00251F66">
        <w:rPr>
          <w:rFonts w:ascii="Times New Roman" w:hAnsi="Times New Roman" w:cs="Times New Roman"/>
          <w:i/>
          <w:color w:val="FF0000"/>
          <w:lang w:val="en-US"/>
        </w:rPr>
        <w:t xml:space="preserve"> </w:t>
      </w:r>
      <w:r w:rsidRPr="001B658B">
        <w:rPr>
          <w:rFonts w:ascii="Times New Roman" w:hAnsi="Times New Roman" w:cs="Times New Roman"/>
          <w:i/>
          <w:color w:val="FF0000"/>
          <w:lang w:val="en-US"/>
        </w:rPr>
        <w:t>3</w:t>
      </w:r>
    </w:p>
    <w:tbl>
      <w:tblPr>
        <w:tblW w:w="103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55"/>
        <w:gridCol w:w="1964"/>
        <w:gridCol w:w="1564"/>
        <w:gridCol w:w="1488"/>
        <w:gridCol w:w="1128"/>
        <w:gridCol w:w="1019"/>
      </w:tblGrid>
      <w:tr w:rsidR="00354857" w:rsidRPr="001B658B" w14:paraId="3E4E8D85" w14:textId="77777777" w:rsidTr="00354857">
        <w:trPr>
          <w:trHeight w:val="435"/>
          <w:jc w:val="center"/>
        </w:trPr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591FC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Effect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E2CDC" w14:textId="60DB2DEB" w:rsidR="00354857" w:rsidRPr="001B658B" w:rsidRDefault="00354857" w:rsidP="00FE3B59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Degrees of</w:t>
            </w:r>
            <w:r w:rsidR="00251F66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 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Freedom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BFC9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24103"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F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612AF" w14:textId="2872089F" w:rsidR="00354857" w:rsidRPr="001B658B" w:rsidRDefault="00C24103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p</w:t>
            </w:r>
            <w:r w:rsidR="00354857"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797A5" w14:textId="7A934D56" w:rsidR="00354857" w:rsidRPr="001B658B" w:rsidRDefault="00771589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FF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η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G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16723" w14:textId="000ACDEA" w:rsidR="00354857" w:rsidRPr="001B658B" w:rsidRDefault="00771589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FF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η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</w:rPr>
                          <m:t>P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</w:tr>
      <w:tr w:rsidR="001B658B" w:rsidRPr="001B658B" w14:paraId="386AF108" w14:textId="77777777" w:rsidTr="001B658B">
        <w:trPr>
          <w:trHeight w:val="303"/>
          <w:jc w:val="center"/>
        </w:trPr>
        <w:tc>
          <w:tcPr>
            <w:tcW w:w="3155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7FF0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Response Relation</w:t>
            </w:r>
          </w:p>
        </w:tc>
        <w:tc>
          <w:tcPr>
            <w:tcW w:w="1964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0B0D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C685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19.06</w:t>
            </w:r>
          </w:p>
        </w:tc>
        <w:tc>
          <w:tcPr>
            <w:tcW w:w="1488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BBC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1128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FA9E4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.10</w:t>
            </w:r>
          </w:p>
        </w:tc>
        <w:tc>
          <w:tcPr>
            <w:tcW w:w="1019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7F8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78</w:t>
            </w:r>
          </w:p>
        </w:tc>
      </w:tr>
      <w:tr w:rsidR="001B658B" w:rsidRPr="001B658B" w14:paraId="6C9ECCFA" w14:textId="77777777" w:rsidTr="001B658B">
        <w:trPr>
          <w:trHeight w:val="303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D8B5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Color Relation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81EE4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DBF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90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0D25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173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5F99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0133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3</w:t>
            </w:r>
          </w:p>
        </w:tc>
      </w:tr>
      <w:tr w:rsidR="001B658B" w:rsidRPr="001B658B" w14:paraId="4AB502B2" w14:textId="77777777" w:rsidTr="001B658B">
        <w:trPr>
          <w:trHeight w:val="273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8FA7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Prim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C4D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8D3F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4.73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856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0856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658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19</w:t>
            </w:r>
          </w:p>
        </w:tc>
      </w:tr>
      <w:tr w:rsidR="001B658B" w:rsidRPr="001B658B" w14:paraId="5D910691" w14:textId="77777777" w:rsidTr="001B658B">
        <w:trPr>
          <w:trHeight w:val="561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531D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FFE3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5C97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44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DE6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235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CFAB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2EC5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2</w:t>
            </w:r>
          </w:p>
        </w:tc>
      </w:tr>
      <w:tr w:rsidR="001B658B" w:rsidRPr="001B658B" w14:paraId="0898B20F" w14:textId="77777777" w:rsidTr="001B658B">
        <w:trPr>
          <w:trHeight w:val="432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E210" w14:textId="4EEA404D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3D2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DDE7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0.80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0D8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D66E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E0B0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40</w:t>
            </w:r>
          </w:p>
        </w:tc>
      </w:tr>
      <w:tr w:rsidR="001B658B" w:rsidRPr="001B658B" w14:paraId="66A11F2C" w14:textId="77777777" w:rsidTr="001B658B">
        <w:trPr>
          <w:trHeight w:val="432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8F23" w14:textId="3118CBB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1990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A01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5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CEFF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829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2DB2A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E9B84" w14:textId="398A2C40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</w:tr>
      <w:tr w:rsidR="001B658B" w:rsidRPr="001B658B" w14:paraId="504F82F8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5BD84" w14:textId="404D054B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455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48D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3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F35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858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24AA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0B6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</w:tr>
      <w:tr w:rsidR="001B658B" w:rsidRPr="001B658B" w14:paraId="5BC26EBF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05251" w14:textId="182B3F46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A85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22CA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2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606C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888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6DC2F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9E5D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</w:tr>
      <w:tr w:rsidR="001B658B" w:rsidRPr="001B658B" w14:paraId="00346308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7DD6" w14:textId="4DAEEBE2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5C8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5C1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32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CF4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574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800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7C75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1</w:t>
            </w:r>
          </w:p>
        </w:tc>
      </w:tr>
      <w:tr w:rsidR="001B658B" w:rsidRPr="001B658B" w14:paraId="02ACEA16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EB2A" w14:textId="600F39E5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B27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E31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9.74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AAF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03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CB09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1E73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14</w:t>
            </w:r>
          </w:p>
        </w:tc>
      </w:tr>
      <w:tr w:rsidR="001B658B" w:rsidRPr="001B658B" w14:paraId="6757A983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0C55" w14:textId="225E914A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F784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A5D3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95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E8A4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333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4C29C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84DC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2</w:t>
            </w:r>
          </w:p>
        </w:tc>
      </w:tr>
      <w:tr w:rsidR="001B658B" w:rsidRPr="001B658B" w14:paraId="7C97CB42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EC45" w14:textId="69EB59D6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D933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53F7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.61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10DC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36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AB6C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3CE2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7</w:t>
            </w:r>
          </w:p>
        </w:tc>
      </w:tr>
      <w:tr w:rsidR="001B658B" w:rsidRPr="001B658B" w14:paraId="2893AD2E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DAC2B" w14:textId="7C45FFC8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DDF1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24BE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33.75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5DB9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F4DBC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02BB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35</w:t>
            </w:r>
          </w:p>
        </w:tc>
      </w:tr>
      <w:tr w:rsidR="001B658B" w:rsidRPr="001B658B" w14:paraId="3A85580B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9142" w14:textId="3B33825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58C2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E4C4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66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60853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421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A18D0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DA6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1</w:t>
            </w:r>
          </w:p>
        </w:tc>
      </w:tr>
      <w:tr w:rsidR="001B658B" w:rsidRPr="001B658B" w14:paraId="3C252DF6" w14:textId="77777777" w:rsidTr="001B658B">
        <w:trPr>
          <w:trHeight w:val="689"/>
          <w:jc w:val="center"/>
        </w:trPr>
        <w:tc>
          <w:tcPr>
            <w:tcW w:w="3155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616F" w14:textId="1C9AAA42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9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A51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564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EF496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5.60</w:t>
            </w:r>
          </w:p>
        </w:tc>
        <w:tc>
          <w:tcPr>
            <w:tcW w:w="148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1628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21</w:t>
            </w:r>
          </w:p>
        </w:tc>
        <w:tc>
          <w:tcPr>
            <w:tcW w:w="1128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0B315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</w:rPr>
              <w:t>&lt; .01</w:t>
            </w:r>
          </w:p>
        </w:tc>
        <w:tc>
          <w:tcPr>
            <w:tcW w:w="101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E91A" w14:textId="77777777" w:rsidR="00354857" w:rsidRPr="001B658B" w:rsidRDefault="00354857" w:rsidP="0035485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8</w:t>
            </w:r>
          </w:p>
        </w:tc>
      </w:tr>
    </w:tbl>
    <w:p w14:paraId="35B9169B" w14:textId="77777777" w:rsidR="00354857" w:rsidRPr="001B658B" w:rsidRDefault="00354857" w:rsidP="00354857">
      <w:pPr>
        <w:jc w:val="center"/>
        <w:rPr>
          <w:rFonts w:ascii="Times New Roman" w:hAnsi="Times New Roman" w:cs="Times New Roman"/>
          <w:color w:val="FF0000"/>
          <w:lang w:val="en-US"/>
        </w:rPr>
      </w:pPr>
    </w:p>
    <w:p w14:paraId="3A823DA4" w14:textId="77777777" w:rsidR="00470545" w:rsidRPr="001B658B" w:rsidRDefault="00470545" w:rsidP="00354857">
      <w:pPr>
        <w:jc w:val="center"/>
        <w:rPr>
          <w:color w:val="FF0000"/>
          <w:lang w:val="en-US"/>
        </w:rPr>
      </w:pPr>
    </w:p>
    <w:p w14:paraId="08802B76" w14:textId="77777777" w:rsidR="00470545" w:rsidRPr="001B658B" w:rsidRDefault="00470545" w:rsidP="00354857">
      <w:pPr>
        <w:jc w:val="center"/>
        <w:rPr>
          <w:color w:val="FF0000"/>
          <w:lang w:val="en-US"/>
        </w:rPr>
      </w:pPr>
    </w:p>
    <w:p w14:paraId="106AF471" w14:textId="77777777" w:rsidR="0069719F" w:rsidRDefault="0069719F" w:rsidP="00791FD6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</w:p>
    <w:p w14:paraId="040091A8" w14:textId="154197D8" w:rsidR="00791FD6" w:rsidRPr="001B658B" w:rsidRDefault="00791FD6" w:rsidP="00791FD6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2</w:t>
      </w:r>
    </w:p>
    <w:p w14:paraId="781DA4C7" w14:textId="0CF8EFF3" w:rsidR="00470545" w:rsidRPr="001B658B" w:rsidRDefault="00791FD6" w:rsidP="00791FD6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 xml:space="preserve">Results </w:t>
      </w:r>
      <w:r w:rsidR="00340006">
        <w:rPr>
          <w:rFonts w:ascii="Times New Roman" w:hAnsi="Times New Roman" w:cs="Times New Roman"/>
          <w:i/>
          <w:color w:val="FF0000"/>
          <w:lang w:val="en-US"/>
        </w:rPr>
        <w:t xml:space="preserve">for </w:t>
      </w:r>
      <w:r w:rsidRPr="001B658B">
        <w:rPr>
          <w:rFonts w:ascii="Times New Roman" w:hAnsi="Times New Roman" w:cs="Times New Roman"/>
          <w:i/>
          <w:color w:val="FF0000"/>
          <w:lang w:val="en-US"/>
        </w:rPr>
        <w:t xml:space="preserve">the ANOVA on Error Rates, </w:t>
      </w:r>
      <w:r w:rsidR="006363F3">
        <w:rPr>
          <w:rFonts w:ascii="Times New Roman" w:hAnsi="Times New Roman" w:cs="Times New Roman"/>
          <w:i/>
          <w:color w:val="FF0000"/>
          <w:lang w:val="en-US"/>
        </w:rPr>
        <w:t>Exp.</w:t>
      </w:r>
      <w:r w:rsidR="00251F66">
        <w:rPr>
          <w:rFonts w:ascii="Times New Roman" w:hAnsi="Times New Roman" w:cs="Times New Roman"/>
          <w:i/>
          <w:color w:val="FF0000"/>
          <w:lang w:val="en-US"/>
        </w:rPr>
        <w:t xml:space="preserve"> </w:t>
      </w:r>
      <w:r w:rsidRPr="001B658B">
        <w:rPr>
          <w:rFonts w:ascii="Times New Roman" w:hAnsi="Times New Roman" w:cs="Times New Roman"/>
          <w:i/>
          <w:color w:val="FF0000"/>
          <w:lang w:val="en-US"/>
        </w:rPr>
        <w:t>3</w:t>
      </w:r>
    </w:p>
    <w:tbl>
      <w:tblPr>
        <w:tblW w:w="92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3"/>
        <w:gridCol w:w="1756"/>
        <w:gridCol w:w="1400"/>
        <w:gridCol w:w="1333"/>
        <w:gridCol w:w="979"/>
        <w:gridCol w:w="911"/>
      </w:tblGrid>
      <w:tr w:rsidR="006363F3" w:rsidRPr="006363F3" w14:paraId="2E922D93" w14:textId="77777777" w:rsidTr="00791FD6">
        <w:trPr>
          <w:trHeight w:val="584"/>
          <w:jc w:val="center"/>
        </w:trPr>
        <w:tc>
          <w:tcPr>
            <w:tcW w:w="2833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855D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363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Effect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228E4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363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Degrees of Freedom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7A27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24103">
              <w:rPr>
                <w:rFonts w:ascii="Times New Roman" w:hAnsi="Times New Roman" w:cs="Times New Roman"/>
                <w:b/>
                <w:bCs/>
                <w:i/>
                <w:color w:val="FF0000"/>
                <w:lang w:val="en-US"/>
              </w:rPr>
              <w:t>F</w:t>
            </w:r>
            <w:r w:rsidRPr="006363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-Value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0C829" w14:textId="2876F70B" w:rsidR="00791FD6" w:rsidRPr="001B658B" w:rsidRDefault="00C24103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FF0000"/>
                <w:lang w:val="en-US"/>
              </w:rPr>
              <w:t>p</w:t>
            </w:r>
            <w:r w:rsidR="00791FD6" w:rsidRPr="006363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-Value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B9C65" w14:textId="623F7380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FF0000"/>
                    <w:lang w:val="en-US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FF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η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G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B9DD2" w14:textId="4BDC0CBD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FF0000"/>
                    <w:lang w:val="en-US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color w:val="FF000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  <w:lang w:val="en-US"/>
                          </w:rPr>
                          <m:t>η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FF0000"/>
                          </w:rPr>
                          <m:t>P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</w:tr>
      <w:tr w:rsidR="001B658B" w:rsidRPr="006363F3" w14:paraId="6A5624DD" w14:textId="77777777" w:rsidTr="009045BF">
        <w:trPr>
          <w:trHeight w:val="408"/>
          <w:jc w:val="center"/>
        </w:trPr>
        <w:tc>
          <w:tcPr>
            <w:tcW w:w="2833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214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Response Relation</w:t>
            </w:r>
          </w:p>
        </w:tc>
        <w:tc>
          <w:tcPr>
            <w:tcW w:w="1756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F943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4FF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58</w:t>
            </w:r>
          </w:p>
        </w:tc>
        <w:tc>
          <w:tcPr>
            <w:tcW w:w="1333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B7B4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214</w:t>
            </w:r>
          </w:p>
        </w:tc>
        <w:tc>
          <w:tcPr>
            <w:tcW w:w="979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A770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8" w:space="0" w:color="BFBFBF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608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2</w:t>
            </w:r>
          </w:p>
        </w:tc>
      </w:tr>
      <w:tr w:rsidR="001B658B" w:rsidRPr="001B658B" w14:paraId="78E56EF9" w14:textId="77777777" w:rsidTr="009045BF">
        <w:trPr>
          <w:trHeight w:val="408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1271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Color Relation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CABD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9AA2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7.32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C413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09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F1A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C4F2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1</w:t>
            </w:r>
          </w:p>
        </w:tc>
      </w:tr>
      <w:tr w:rsidR="001B658B" w:rsidRPr="001B658B" w14:paraId="6FD6E44E" w14:textId="77777777" w:rsidTr="009045BF">
        <w:trPr>
          <w:trHeight w:val="368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386D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Prim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6BB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153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3.45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8844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68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75C4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AA9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5</w:t>
            </w:r>
          </w:p>
        </w:tc>
      </w:tr>
      <w:tr w:rsidR="001B658B" w:rsidRPr="001B658B" w14:paraId="2E9E65E6" w14:textId="77777777" w:rsidTr="009045BF">
        <w:trPr>
          <w:trHeight w:val="752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890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EC1F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308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7.14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D85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10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D3B4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8685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0</w:t>
            </w:r>
          </w:p>
        </w:tc>
      </w:tr>
      <w:tr w:rsidR="001B658B" w:rsidRPr="001B658B" w14:paraId="728F1ABE" w14:textId="77777777" w:rsidTr="009045BF">
        <w:trPr>
          <w:trHeight w:val="580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EA45" w14:textId="4A15AD23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1801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CE63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7.83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4E4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015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E47A3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22</w:t>
            </w:r>
          </w:p>
        </w:tc>
      </w:tr>
      <w:tr w:rsidR="001B658B" w:rsidRPr="001B658B" w14:paraId="45C6B2D1" w14:textId="77777777" w:rsidTr="009045BF">
        <w:trPr>
          <w:trHeight w:val="580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1E5C1" w14:textId="5F02A642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0B5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9D3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65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F89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204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4F6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3C7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3</w:t>
            </w:r>
          </w:p>
        </w:tc>
      </w:tr>
      <w:tr w:rsidR="001B658B" w:rsidRPr="001B658B" w14:paraId="6C17D190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6D311" w14:textId="3A0DE360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168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33D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58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700D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448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3A3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B033C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</w:tr>
      <w:tr w:rsidR="001B658B" w:rsidRPr="001B658B" w14:paraId="48F487B9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6710" w14:textId="2F56DD78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C46C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96DD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34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1F8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564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8E6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AEC9F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</w:tr>
      <w:tr w:rsidR="001B658B" w:rsidRPr="001B658B" w14:paraId="1830E834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96A0" w14:textId="3399D00E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70D7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8D1F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58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DADC2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213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FE0F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3660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2</w:t>
            </w:r>
          </w:p>
        </w:tc>
      </w:tr>
      <w:tr w:rsidR="001B658B" w:rsidRPr="001B658B" w14:paraId="5AF62D93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8D8E0" w14:textId="7AD72813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 xml:space="preserve">× 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D5E1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DDAD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5.58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DED86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21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DF95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2FE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8</w:t>
            </w:r>
          </w:p>
        </w:tc>
      </w:tr>
      <w:tr w:rsidR="001B658B" w:rsidRPr="001B658B" w14:paraId="2CF53F3A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4D20" w14:textId="4D0E58E4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8D9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4A00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27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C1E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602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CE4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44D3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</w:p>
        </w:tc>
      </w:tr>
      <w:tr w:rsidR="001B658B" w:rsidRPr="001B658B" w14:paraId="3BC86F18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661E" w14:textId="2E117BA4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62C5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D930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20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D412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659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658E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8A9C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</w:p>
        </w:tc>
      </w:tr>
      <w:tr w:rsidR="001B658B" w:rsidRPr="001B658B" w14:paraId="099BB616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BF31" w14:textId="69D31AF1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7B9E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1472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4.45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12E2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9F15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A757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9</w:t>
            </w:r>
          </w:p>
        </w:tc>
      </w:tr>
      <w:tr w:rsidR="001B658B" w:rsidRPr="001B658B" w14:paraId="3B0F3EF3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18AC" w14:textId="23E36F75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05E8C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7CF18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3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081F7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722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CE0D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4" w:space="0" w:color="F2F2F2" w:themeColor="background1" w:themeShade="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A32A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</w:p>
        </w:tc>
      </w:tr>
      <w:tr w:rsidR="001B658B" w:rsidRPr="001B658B" w14:paraId="6E4CAF5E" w14:textId="77777777" w:rsidTr="009045BF">
        <w:trPr>
          <w:trHeight w:val="924"/>
          <w:jc w:val="center"/>
        </w:trPr>
        <w:tc>
          <w:tcPr>
            <w:tcW w:w="28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CF10" w14:textId="2FBD891B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 xml:space="preserve">Response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Color Relation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ime Layer </w:t>
            </w:r>
            <w:r w:rsidR="0069719F">
              <w:rPr>
                <w:rFonts w:ascii="Times New Roman" w:hAnsi="Times New Roman" w:cs="Times New Roman"/>
                <w:color w:val="FF0000"/>
                <w:lang w:val="en-US"/>
              </w:rPr>
              <w:t>×</w:t>
            </w: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Probe Layer</w:t>
            </w:r>
          </w:p>
        </w:tc>
        <w:tc>
          <w:tcPr>
            <w:tcW w:w="1756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6A09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| 62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2B137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.28</w:t>
            </w:r>
          </w:p>
        </w:tc>
        <w:tc>
          <w:tcPr>
            <w:tcW w:w="1333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54B91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15</w:t>
            </w:r>
          </w:p>
        </w:tc>
        <w:tc>
          <w:tcPr>
            <w:tcW w:w="979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E98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1</w:t>
            </w:r>
          </w:p>
        </w:tc>
        <w:tc>
          <w:tcPr>
            <w:tcW w:w="911" w:type="dxa"/>
            <w:tcBorders>
              <w:top w:val="single" w:sz="4" w:space="0" w:color="F2F2F2" w:themeColor="background1" w:themeShade="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5A9B" w14:textId="77777777" w:rsidR="00791FD6" w:rsidRPr="001B658B" w:rsidRDefault="00791FD6" w:rsidP="00791FD6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9</w:t>
            </w:r>
          </w:p>
        </w:tc>
      </w:tr>
    </w:tbl>
    <w:p w14:paraId="0BFD42FB" w14:textId="77777777" w:rsidR="00470545" w:rsidRPr="001B658B" w:rsidRDefault="00470545" w:rsidP="00354857">
      <w:pPr>
        <w:jc w:val="center"/>
        <w:rPr>
          <w:color w:val="FF0000"/>
          <w:lang w:val="en-US"/>
        </w:rPr>
      </w:pPr>
    </w:p>
    <w:p w14:paraId="0B385C4E" w14:textId="77777777" w:rsidR="00470545" w:rsidRPr="001B658B" w:rsidRDefault="00470545" w:rsidP="004D7F19">
      <w:pPr>
        <w:jc w:val="center"/>
        <w:rPr>
          <w:rFonts w:ascii="Times New Roman" w:hAnsi="Times New Roman" w:cs="Times New Roman"/>
          <w:color w:val="FF0000"/>
          <w:lang w:val="en-US"/>
        </w:rPr>
      </w:pPr>
    </w:p>
    <w:p w14:paraId="29DE8C73" w14:textId="573B9C7D" w:rsidR="004D7F19" w:rsidRPr="001B658B" w:rsidRDefault="004D7F19" w:rsidP="004D7F19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3</w:t>
      </w:r>
    </w:p>
    <w:p w14:paraId="1656DE7D" w14:textId="23CA3CE0" w:rsidR="00470545" w:rsidRPr="001B658B" w:rsidRDefault="004D7F19" w:rsidP="004D7F19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>T-tests comparing the interaction between prime and probe layer for RT DRB effects in Exp. 3.</w:t>
      </w:r>
    </w:p>
    <w:tbl>
      <w:tblPr>
        <w:tblW w:w="88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4"/>
        <w:gridCol w:w="1692"/>
        <w:gridCol w:w="1350"/>
        <w:gridCol w:w="1285"/>
        <w:gridCol w:w="944"/>
        <w:gridCol w:w="879"/>
      </w:tblGrid>
      <w:tr w:rsidR="001B658B" w:rsidRPr="001B658B" w14:paraId="4B7BA80E" w14:textId="77777777" w:rsidTr="004D7F19">
        <w:trPr>
          <w:trHeight w:val="643"/>
        </w:trPr>
        <w:tc>
          <w:tcPr>
            <w:tcW w:w="2734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FB3A" w14:textId="70136D9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ompariso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1A69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Degrees of Freedo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052B0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t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0D207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610D7" w14:textId="34603304" w:rsidR="004D7F19" w:rsidRPr="001B658B" w:rsidRDefault="0077158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0D581" w14:textId="5F491FC1" w:rsidR="004D7F19" w:rsidRPr="001B658B" w:rsidRDefault="0077158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B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01</m:t>
                    </m:r>
                  </m:sub>
                </m:sSub>
              </m:oMath>
            </m:oMathPara>
          </w:p>
        </w:tc>
      </w:tr>
      <w:tr w:rsidR="001B658B" w:rsidRPr="001B658B" w14:paraId="5783C0EC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F408" w14:textId="6991EF5A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(Prime:) Background + (Probe:) Background vs.</w:t>
            </w:r>
          </w:p>
          <w:p w14:paraId="0DA0B3A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Figure</w:t>
            </w:r>
          </w:p>
        </w:tc>
        <w:tc>
          <w:tcPr>
            <w:tcW w:w="1692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7C03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779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2.07</w:t>
            </w:r>
          </w:p>
        </w:tc>
        <w:tc>
          <w:tcPr>
            <w:tcW w:w="1285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1F3D" w14:textId="38C66418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43</w:t>
            </w:r>
          </w:p>
        </w:tc>
        <w:tc>
          <w:tcPr>
            <w:tcW w:w="944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24306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3</w:t>
            </w:r>
          </w:p>
        </w:tc>
        <w:tc>
          <w:tcPr>
            <w:tcW w:w="879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0B2F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99</w:t>
            </w:r>
          </w:p>
        </w:tc>
      </w:tr>
      <w:tr w:rsidR="001B658B" w:rsidRPr="001B658B" w14:paraId="604046B4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F61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Background vs.</w:t>
            </w:r>
          </w:p>
          <w:p w14:paraId="5EC916A9" w14:textId="1E9833CD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Background</w:t>
            </w:r>
          </w:p>
        </w:tc>
        <w:tc>
          <w:tcPr>
            <w:tcW w:w="169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30A0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16528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04</w:t>
            </w:r>
          </w:p>
        </w:tc>
        <w:tc>
          <w:tcPr>
            <w:tcW w:w="128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931C" w14:textId="3F90D185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302</w:t>
            </w:r>
          </w:p>
        </w:tc>
        <w:tc>
          <w:tcPr>
            <w:tcW w:w="94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2827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7</w:t>
            </w:r>
          </w:p>
        </w:tc>
        <w:tc>
          <w:tcPr>
            <w:tcW w:w="879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311F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.33</w:t>
            </w:r>
          </w:p>
        </w:tc>
      </w:tr>
      <w:tr w:rsidR="001B658B" w:rsidRPr="001B658B" w14:paraId="7AE63F9B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5C6E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Background vs.</w:t>
            </w:r>
          </w:p>
          <w:p w14:paraId="2617B729" w14:textId="50080CB9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</w:t>
            </w:r>
          </w:p>
        </w:tc>
        <w:tc>
          <w:tcPr>
            <w:tcW w:w="169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7981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535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1</w:t>
            </w:r>
          </w:p>
        </w:tc>
        <w:tc>
          <w:tcPr>
            <w:tcW w:w="128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AFE3" w14:textId="0EC6CF6E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913</w:t>
            </w:r>
          </w:p>
        </w:tc>
        <w:tc>
          <w:tcPr>
            <w:tcW w:w="94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6B88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  <w:tc>
          <w:tcPr>
            <w:tcW w:w="879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38F8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7.20</w:t>
            </w:r>
          </w:p>
        </w:tc>
      </w:tr>
      <w:tr w:rsidR="001B658B" w:rsidRPr="001B658B" w14:paraId="4CCE4810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2261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 vs.</w:t>
            </w:r>
          </w:p>
          <w:p w14:paraId="54EAD3DB" w14:textId="5FDCF976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Figure</w:t>
            </w:r>
          </w:p>
        </w:tc>
        <w:tc>
          <w:tcPr>
            <w:tcW w:w="169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52B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6436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2.19</w:t>
            </w:r>
          </w:p>
        </w:tc>
        <w:tc>
          <w:tcPr>
            <w:tcW w:w="128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3487" w14:textId="6A6A7972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32</w:t>
            </w:r>
          </w:p>
        </w:tc>
        <w:tc>
          <w:tcPr>
            <w:tcW w:w="94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C867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4</w:t>
            </w:r>
          </w:p>
        </w:tc>
        <w:tc>
          <w:tcPr>
            <w:tcW w:w="879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FB7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78</w:t>
            </w:r>
          </w:p>
        </w:tc>
      </w:tr>
      <w:tr w:rsidR="001B658B" w:rsidRPr="001B658B" w14:paraId="74F0D3D1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6D33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 vs.</w:t>
            </w:r>
          </w:p>
          <w:p w14:paraId="04FCF9C6" w14:textId="3B5AFF0E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Background</w:t>
            </w:r>
          </w:p>
        </w:tc>
        <w:tc>
          <w:tcPr>
            <w:tcW w:w="169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D5E7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8E8DE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91</w:t>
            </w:r>
          </w:p>
        </w:tc>
        <w:tc>
          <w:tcPr>
            <w:tcW w:w="128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607E" w14:textId="5BC9E79D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367</w:t>
            </w:r>
          </w:p>
        </w:tc>
        <w:tc>
          <w:tcPr>
            <w:tcW w:w="94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A56E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6</w:t>
            </w:r>
          </w:p>
        </w:tc>
        <w:tc>
          <w:tcPr>
            <w:tcW w:w="879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36C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.89</w:t>
            </w:r>
          </w:p>
        </w:tc>
      </w:tr>
      <w:tr w:rsidR="001B658B" w:rsidRPr="001B658B" w14:paraId="2D8CC165" w14:textId="77777777" w:rsidTr="004D7F19">
        <w:trPr>
          <w:trHeight w:val="765"/>
        </w:trPr>
        <w:tc>
          <w:tcPr>
            <w:tcW w:w="2734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F83A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Background vs.</w:t>
            </w:r>
          </w:p>
          <w:p w14:paraId="1811BA4A" w14:textId="2CF79819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Figure</w:t>
            </w:r>
          </w:p>
        </w:tc>
        <w:tc>
          <w:tcPr>
            <w:tcW w:w="1692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6DF7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B88B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3.05</w:t>
            </w:r>
          </w:p>
        </w:tc>
        <w:tc>
          <w:tcPr>
            <w:tcW w:w="1285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317D" w14:textId="6E2BBAE2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03</w:t>
            </w:r>
          </w:p>
        </w:tc>
        <w:tc>
          <w:tcPr>
            <w:tcW w:w="944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F68E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9</w:t>
            </w:r>
          </w:p>
        </w:tc>
        <w:tc>
          <w:tcPr>
            <w:tcW w:w="879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D76A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1</w:t>
            </w:r>
          </w:p>
        </w:tc>
      </w:tr>
    </w:tbl>
    <w:p w14:paraId="3368D334" w14:textId="7B286606" w:rsidR="0056482B" w:rsidRPr="001B658B" w:rsidRDefault="0056482B" w:rsidP="004D7F19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</w:p>
    <w:p w14:paraId="0D8B6E87" w14:textId="3AA6FDF1" w:rsidR="004D7F19" w:rsidRPr="001B658B" w:rsidRDefault="004D7F19" w:rsidP="004D7F19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4</w:t>
      </w:r>
    </w:p>
    <w:p w14:paraId="394C2046" w14:textId="6B0C1F09" w:rsidR="004D7F19" w:rsidRPr="001B658B" w:rsidRDefault="004D7F19" w:rsidP="004D7F19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 xml:space="preserve">T-tests </w:t>
      </w:r>
      <w:r w:rsidR="0056482B" w:rsidRPr="001B658B">
        <w:rPr>
          <w:rFonts w:ascii="Times New Roman" w:hAnsi="Times New Roman" w:cs="Times New Roman"/>
          <w:i/>
          <w:color w:val="FF0000"/>
          <w:lang w:val="en-US"/>
        </w:rPr>
        <w:t xml:space="preserve">against 0 for RT DRB </w:t>
      </w:r>
      <w:r w:rsidR="0069719F" w:rsidRPr="001B658B">
        <w:rPr>
          <w:rFonts w:ascii="Times New Roman" w:hAnsi="Times New Roman" w:cs="Times New Roman"/>
          <w:i/>
          <w:color w:val="FF0000"/>
          <w:lang w:val="en-US"/>
        </w:rPr>
        <w:t>effects</w:t>
      </w:r>
      <w:r w:rsidR="0056482B" w:rsidRPr="001B658B">
        <w:rPr>
          <w:rFonts w:ascii="Times New Roman" w:hAnsi="Times New Roman" w:cs="Times New Roman"/>
          <w:i/>
          <w:color w:val="FF0000"/>
          <w:lang w:val="en-US"/>
        </w:rPr>
        <w:t xml:space="preserve"> as a function of prime layer and probe layer, Exp. 3</w:t>
      </w:r>
      <w:r w:rsidRPr="001B658B">
        <w:rPr>
          <w:rFonts w:ascii="Times New Roman" w:hAnsi="Times New Roman" w:cs="Times New Roman"/>
          <w:i/>
          <w:color w:val="FF0000"/>
          <w:lang w:val="en-US"/>
        </w:rPr>
        <w:t>.</w:t>
      </w:r>
    </w:p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4"/>
        <w:gridCol w:w="1413"/>
        <w:gridCol w:w="1420"/>
        <w:gridCol w:w="1141"/>
        <w:gridCol w:w="1076"/>
        <w:gridCol w:w="781"/>
        <w:gridCol w:w="796"/>
      </w:tblGrid>
      <w:tr w:rsidR="001B658B" w:rsidRPr="001B658B" w14:paraId="1E4C8F0E" w14:textId="77777777" w:rsidTr="009045BF">
        <w:trPr>
          <w:trHeight w:val="879"/>
        </w:trPr>
        <w:tc>
          <w:tcPr>
            <w:tcW w:w="2294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4B580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omparison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3C046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Mean in ms (SD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40FED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Degrees of Freedom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3D06A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t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F39C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7E414" w14:textId="7DC937FF" w:rsidR="004D7F19" w:rsidRPr="001B658B" w:rsidRDefault="0077158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z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FF0000"/>
                    <w:lang w:val="en-US"/>
                  </w:rPr>
                  <m:t> </m:t>
                </m:r>
              </m:oMath>
            </m:oMathPara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59EDE" w14:textId="5D8AA894" w:rsidR="004D7F19" w:rsidRPr="001B658B" w:rsidRDefault="0077158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B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01</m:t>
                    </m:r>
                  </m:sub>
                </m:sSub>
              </m:oMath>
            </m:oMathPara>
          </w:p>
        </w:tc>
      </w:tr>
      <w:tr w:rsidR="001B658B" w:rsidRPr="001B658B" w14:paraId="3A5FA658" w14:textId="77777777" w:rsidTr="009045BF">
        <w:trPr>
          <w:trHeight w:val="1047"/>
        </w:trPr>
        <w:tc>
          <w:tcPr>
            <w:tcW w:w="2294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8CED8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(Prime:) Background + (Probe:) Background</w:t>
            </w:r>
          </w:p>
        </w:tc>
        <w:tc>
          <w:tcPr>
            <w:tcW w:w="1413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2E9B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4 (39)</w:t>
            </w: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CA6C9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141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228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.86</w:t>
            </w:r>
          </w:p>
        </w:tc>
        <w:tc>
          <w:tcPr>
            <w:tcW w:w="1076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165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06</w:t>
            </w:r>
          </w:p>
        </w:tc>
        <w:tc>
          <w:tcPr>
            <w:tcW w:w="781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FEA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36</w:t>
            </w:r>
          </w:p>
        </w:tc>
        <w:tc>
          <w:tcPr>
            <w:tcW w:w="796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8B8F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8</w:t>
            </w:r>
          </w:p>
        </w:tc>
      </w:tr>
      <w:tr w:rsidR="001B658B" w:rsidRPr="001B658B" w14:paraId="43FCD16F" w14:textId="77777777" w:rsidTr="009045BF">
        <w:trPr>
          <w:trHeight w:val="1047"/>
        </w:trPr>
        <w:tc>
          <w:tcPr>
            <w:tcW w:w="229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5D0F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</w:t>
            </w:r>
          </w:p>
        </w:tc>
        <w:tc>
          <w:tcPr>
            <w:tcW w:w="1413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A8D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3 (30)</w:t>
            </w:r>
          </w:p>
        </w:tc>
        <w:tc>
          <w:tcPr>
            <w:tcW w:w="142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445C1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14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AFD7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3.49</w:t>
            </w:r>
          </w:p>
        </w:tc>
        <w:tc>
          <w:tcPr>
            <w:tcW w:w="10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A3D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01</w:t>
            </w:r>
          </w:p>
        </w:tc>
        <w:tc>
          <w:tcPr>
            <w:tcW w:w="78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8B86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44</w:t>
            </w:r>
          </w:p>
        </w:tc>
        <w:tc>
          <w:tcPr>
            <w:tcW w:w="79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8485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3</w:t>
            </w:r>
          </w:p>
        </w:tc>
      </w:tr>
      <w:tr w:rsidR="001B658B" w:rsidRPr="001B658B" w14:paraId="02C57517" w14:textId="77777777" w:rsidTr="009045BF">
        <w:trPr>
          <w:trHeight w:val="1047"/>
        </w:trPr>
        <w:tc>
          <w:tcPr>
            <w:tcW w:w="2294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778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Background</w:t>
            </w:r>
          </w:p>
        </w:tc>
        <w:tc>
          <w:tcPr>
            <w:tcW w:w="1413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2919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8 (32)</w:t>
            </w:r>
          </w:p>
        </w:tc>
        <w:tc>
          <w:tcPr>
            <w:tcW w:w="142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8BD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14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405B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.06</w:t>
            </w:r>
          </w:p>
        </w:tc>
        <w:tc>
          <w:tcPr>
            <w:tcW w:w="10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96D5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43</w:t>
            </w:r>
          </w:p>
        </w:tc>
        <w:tc>
          <w:tcPr>
            <w:tcW w:w="78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56ED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26</w:t>
            </w:r>
          </w:p>
        </w:tc>
        <w:tc>
          <w:tcPr>
            <w:tcW w:w="79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8B01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00</w:t>
            </w:r>
          </w:p>
        </w:tc>
      </w:tr>
      <w:tr w:rsidR="001B658B" w:rsidRPr="001B658B" w14:paraId="16B2F4AF" w14:textId="77777777" w:rsidTr="009045BF">
        <w:trPr>
          <w:trHeight w:val="1047"/>
        </w:trPr>
        <w:tc>
          <w:tcPr>
            <w:tcW w:w="2294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9B105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>Figure + Figure</w:t>
            </w:r>
          </w:p>
        </w:tc>
        <w:tc>
          <w:tcPr>
            <w:tcW w:w="1413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8F978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7 (38)</w:t>
            </w:r>
          </w:p>
        </w:tc>
        <w:tc>
          <w:tcPr>
            <w:tcW w:w="1420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2352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141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D981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5.66</w:t>
            </w:r>
          </w:p>
        </w:tc>
        <w:tc>
          <w:tcPr>
            <w:tcW w:w="1076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061A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781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DDEC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71</w:t>
            </w:r>
          </w:p>
        </w:tc>
        <w:tc>
          <w:tcPr>
            <w:tcW w:w="796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95B4" w14:textId="77777777" w:rsidR="004D7F19" w:rsidRPr="001B658B" w:rsidRDefault="004D7F19" w:rsidP="004D7F19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0.01</w:t>
            </w:r>
          </w:p>
        </w:tc>
      </w:tr>
    </w:tbl>
    <w:p w14:paraId="122D62A5" w14:textId="1E292F1A" w:rsidR="004D7F19" w:rsidRPr="001B658B" w:rsidRDefault="004D7F19" w:rsidP="004D7F19">
      <w:pPr>
        <w:ind w:firstLine="0"/>
        <w:jc w:val="center"/>
        <w:rPr>
          <w:rFonts w:ascii="Times New Roman" w:hAnsi="Times New Roman" w:cs="Times New Roman"/>
          <w:color w:val="FF0000"/>
          <w:lang w:val="en-US"/>
        </w:rPr>
      </w:pPr>
    </w:p>
    <w:p w14:paraId="2AFCCF33" w14:textId="77777777" w:rsidR="00195616" w:rsidRDefault="00195616" w:rsidP="00E03805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</w:p>
    <w:p w14:paraId="4F4ADA95" w14:textId="77777777" w:rsidR="00195616" w:rsidRDefault="00195616" w:rsidP="00E03805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</w:p>
    <w:p w14:paraId="645AC6D5" w14:textId="3FA59B7D" w:rsidR="00E03805" w:rsidRPr="001B658B" w:rsidRDefault="00E03805" w:rsidP="00E03805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5</w:t>
      </w:r>
    </w:p>
    <w:p w14:paraId="4E0FBBB9" w14:textId="2B550511" w:rsidR="00E03805" w:rsidRPr="001B658B" w:rsidRDefault="00E03805" w:rsidP="00E03805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>T-tests comparing the interaction between prime and probe layer for Error Rate DRB effects in Exp. 3</w:t>
      </w:r>
    </w:p>
    <w:tbl>
      <w:tblPr>
        <w:tblW w:w="97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8"/>
        <w:gridCol w:w="1850"/>
        <w:gridCol w:w="1476"/>
        <w:gridCol w:w="1405"/>
        <w:gridCol w:w="1032"/>
        <w:gridCol w:w="961"/>
      </w:tblGrid>
      <w:tr w:rsidR="001B658B" w:rsidRPr="001B658B" w14:paraId="38230301" w14:textId="77777777" w:rsidTr="00E03805">
        <w:trPr>
          <w:trHeight w:val="506"/>
        </w:trPr>
        <w:tc>
          <w:tcPr>
            <w:tcW w:w="2988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4003C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omparison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9C055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Degrees of Freedom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4621B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t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48EDC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95ABA" w14:textId="6E29FC8A" w:rsidR="00E03805" w:rsidRPr="001B658B" w:rsidRDefault="00771589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z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FF0000"/>
                    <w:lang w:val="en-US"/>
                  </w:rPr>
                  <m:t> </m:t>
                </m:r>
              </m:oMath>
            </m:oMathPara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A4C04" w14:textId="55877C60" w:rsidR="00E03805" w:rsidRPr="001B658B" w:rsidRDefault="00771589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B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01</m:t>
                    </m:r>
                  </m:sub>
                </m:sSub>
              </m:oMath>
            </m:oMathPara>
          </w:p>
        </w:tc>
      </w:tr>
      <w:tr w:rsidR="001B658B" w:rsidRPr="001B658B" w14:paraId="1B8E73C1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1721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(Prime:) Background + (Probe:) Background vs. </w:t>
            </w:r>
          </w:p>
          <w:p w14:paraId="067F17B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Figure</w:t>
            </w:r>
          </w:p>
        </w:tc>
        <w:tc>
          <w:tcPr>
            <w:tcW w:w="1850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BECF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FF69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0.12</w:t>
            </w:r>
          </w:p>
        </w:tc>
        <w:tc>
          <w:tcPr>
            <w:tcW w:w="1405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54C9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908</w:t>
            </w:r>
          </w:p>
        </w:tc>
        <w:tc>
          <w:tcPr>
            <w:tcW w:w="1032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5D3E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1</w:t>
            </w:r>
          </w:p>
        </w:tc>
        <w:tc>
          <w:tcPr>
            <w:tcW w:w="961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CC2B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7.20</w:t>
            </w:r>
          </w:p>
        </w:tc>
      </w:tr>
      <w:tr w:rsidR="001B658B" w:rsidRPr="001B658B" w14:paraId="13304DB8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64B7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Background vs.</w:t>
            </w:r>
          </w:p>
          <w:p w14:paraId="4153A3C3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Figure + Background</w:t>
            </w:r>
          </w:p>
        </w:tc>
        <w:tc>
          <w:tcPr>
            <w:tcW w:w="18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3D2B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5F7B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67</w:t>
            </w:r>
          </w:p>
        </w:tc>
        <w:tc>
          <w:tcPr>
            <w:tcW w:w="140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C8C1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99</w:t>
            </w:r>
          </w:p>
        </w:tc>
        <w:tc>
          <w:tcPr>
            <w:tcW w:w="10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4A2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1</w:t>
            </w:r>
          </w:p>
        </w:tc>
        <w:tc>
          <w:tcPr>
            <w:tcW w:w="96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F92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94</w:t>
            </w:r>
          </w:p>
        </w:tc>
      </w:tr>
      <w:tr w:rsidR="001B658B" w:rsidRPr="001B658B" w14:paraId="4D811F2E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407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Background vs.</w:t>
            </w:r>
          </w:p>
          <w:p w14:paraId="200F1C86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Background + Figure</w:t>
            </w:r>
          </w:p>
        </w:tc>
        <w:tc>
          <w:tcPr>
            <w:tcW w:w="18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6029D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3B3F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.05</w:t>
            </w:r>
          </w:p>
        </w:tc>
        <w:tc>
          <w:tcPr>
            <w:tcW w:w="140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09D41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45</w:t>
            </w:r>
          </w:p>
        </w:tc>
        <w:tc>
          <w:tcPr>
            <w:tcW w:w="10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9764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3</w:t>
            </w:r>
          </w:p>
        </w:tc>
        <w:tc>
          <w:tcPr>
            <w:tcW w:w="96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58377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03</w:t>
            </w:r>
          </w:p>
        </w:tc>
      </w:tr>
      <w:tr w:rsidR="001B658B" w:rsidRPr="001B658B" w14:paraId="64761460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1554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 vs.</w:t>
            </w:r>
          </w:p>
          <w:p w14:paraId="31BD2DC1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Figure + Figure</w:t>
            </w:r>
          </w:p>
        </w:tc>
        <w:tc>
          <w:tcPr>
            <w:tcW w:w="18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10DE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E09F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2.09</w:t>
            </w:r>
          </w:p>
        </w:tc>
        <w:tc>
          <w:tcPr>
            <w:tcW w:w="140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3B0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41</w:t>
            </w:r>
          </w:p>
        </w:tc>
        <w:tc>
          <w:tcPr>
            <w:tcW w:w="10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29053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3</w:t>
            </w:r>
          </w:p>
        </w:tc>
        <w:tc>
          <w:tcPr>
            <w:tcW w:w="96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77666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95</w:t>
            </w:r>
          </w:p>
        </w:tc>
      </w:tr>
      <w:tr w:rsidR="001B658B" w:rsidRPr="001B658B" w14:paraId="75F8EFE0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813E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 vs.</w:t>
            </w:r>
          </w:p>
          <w:p w14:paraId="7882DD3E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Figure + Background</w:t>
            </w:r>
          </w:p>
        </w:tc>
        <w:tc>
          <w:tcPr>
            <w:tcW w:w="185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9CCB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E898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0.75</w:t>
            </w:r>
          </w:p>
        </w:tc>
        <w:tc>
          <w:tcPr>
            <w:tcW w:w="1405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E8AF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458</w:t>
            </w:r>
          </w:p>
        </w:tc>
        <w:tc>
          <w:tcPr>
            <w:tcW w:w="10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56C4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5</w:t>
            </w:r>
          </w:p>
        </w:tc>
        <w:tc>
          <w:tcPr>
            <w:tcW w:w="961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8B32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5.55</w:t>
            </w:r>
          </w:p>
        </w:tc>
      </w:tr>
      <w:tr w:rsidR="001B658B" w:rsidRPr="001B658B" w14:paraId="01EF593F" w14:textId="77777777" w:rsidTr="00E03805">
        <w:trPr>
          <w:trHeight w:val="603"/>
        </w:trPr>
        <w:tc>
          <w:tcPr>
            <w:tcW w:w="2988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6819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Background vs.</w:t>
            </w:r>
          </w:p>
          <w:p w14:paraId="1F016D83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 xml:space="preserve"> Figure + Figure</w:t>
            </w:r>
          </w:p>
        </w:tc>
        <w:tc>
          <w:tcPr>
            <w:tcW w:w="1850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F9AF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476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5FCC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-2.08</w:t>
            </w:r>
          </w:p>
        </w:tc>
        <w:tc>
          <w:tcPr>
            <w:tcW w:w="1405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2247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042</w:t>
            </w:r>
          </w:p>
        </w:tc>
        <w:tc>
          <w:tcPr>
            <w:tcW w:w="1032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B95D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13</w:t>
            </w:r>
          </w:p>
        </w:tc>
        <w:tc>
          <w:tcPr>
            <w:tcW w:w="961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E7C5" w14:textId="77777777" w:rsidR="00E03805" w:rsidRPr="001B658B" w:rsidRDefault="00E03805" w:rsidP="00E03805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98</w:t>
            </w:r>
          </w:p>
        </w:tc>
      </w:tr>
    </w:tbl>
    <w:p w14:paraId="5F7363D8" w14:textId="703549D1" w:rsidR="008772FF" w:rsidRPr="001B658B" w:rsidRDefault="008772FF" w:rsidP="001B658B">
      <w:pPr>
        <w:ind w:firstLine="0"/>
        <w:rPr>
          <w:rFonts w:ascii="Times New Roman" w:hAnsi="Times New Roman" w:cs="Times New Roman"/>
          <w:color w:val="FF0000"/>
          <w:lang w:val="en-US"/>
        </w:rPr>
      </w:pPr>
    </w:p>
    <w:p w14:paraId="77A1D19D" w14:textId="4F1704CA" w:rsidR="008772FF" w:rsidRPr="001B658B" w:rsidRDefault="008772FF" w:rsidP="001B658B">
      <w:pPr>
        <w:ind w:firstLine="0"/>
        <w:rPr>
          <w:rFonts w:ascii="Times New Roman" w:hAnsi="Times New Roman" w:cs="Times New Roman"/>
          <w:color w:val="FF0000"/>
          <w:lang w:val="en-US"/>
        </w:rPr>
      </w:pPr>
    </w:p>
    <w:p w14:paraId="675ABD31" w14:textId="279F2DFA" w:rsidR="008772FF" w:rsidRPr="001B658B" w:rsidRDefault="008772FF" w:rsidP="008772FF">
      <w:pPr>
        <w:ind w:firstLine="0"/>
        <w:rPr>
          <w:rFonts w:ascii="Times New Roman" w:hAnsi="Times New Roman" w:cs="Times New Roman"/>
          <w:b/>
          <w:color w:val="FF0000"/>
          <w:lang w:val="en-US"/>
        </w:rPr>
      </w:pPr>
      <w:r w:rsidRPr="001B658B">
        <w:rPr>
          <w:rFonts w:ascii="Times New Roman" w:hAnsi="Times New Roman" w:cs="Times New Roman"/>
          <w:b/>
          <w:color w:val="FF0000"/>
          <w:lang w:val="en-US"/>
        </w:rPr>
        <w:t>Table 6</w:t>
      </w:r>
    </w:p>
    <w:p w14:paraId="063212A6" w14:textId="05AF86E9" w:rsidR="008772FF" w:rsidRPr="001B658B" w:rsidRDefault="008772FF" w:rsidP="008772FF">
      <w:pPr>
        <w:ind w:firstLine="0"/>
        <w:rPr>
          <w:rFonts w:ascii="Times New Roman" w:hAnsi="Times New Roman" w:cs="Times New Roman"/>
          <w:i/>
          <w:color w:val="FF0000"/>
          <w:lang w:val="en-US"/>
        </w:rPr>
      </w:pPr>
      <w:r w:rsidRPr="001B658B">
        <w:rPr>
          <w:rFonts w:ascii="Times New Roman" w:hAnsi="Times New Roman" w:cs="Times New Roman"/>
          <w:i/>
          <w:color w:val="FF0000"/>
          <w:lang w:val="en-US"/>
        </w:rPr>
        <w:t>T-tests against 0 for Error Rate DRB effects as a function of prime layer and probe layer, Exp. 3.</w:t>
      </w:r>
    </w:p>
    <w:tbl>
      <w:tblPr>
        <w:tblW w:w="93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8"/>
        <w:gridCol w:w="1497"/>
        <w:gridCol w:w="1498"/>
        <w:gridCol w:w="1205"/>
        <w:gridCol w:w="1137"/>
        <w:gridCol w:w="827"/>
        <w:gridCol w:w="789"/>
      </w:tblGrid>
      <w:tr w:rsidR="001B658B" w:rsidRPr="001B658B" w14:paraId="27D5C543" w14:textId="77777777" w:rsidTr="008772FF">
        <w:trPr>
          <w:trHeight w:val="752"/>
        </w:trPr>
        <w:tc>
          <w:tcPr>
            <w:tcW w:w="2432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C824F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Comparison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00BB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Mean in % (SD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2EE8A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Degrees of Freedom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0929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t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51DC7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  <w:t>p</w:t>
            </w:r>
            <w:r w:rsidRPr="001B658B">
              <w:rPr>
                <w:rFonts w:ascii="Times New Roman" w:hAnsi="Times New Roman" w:cs="Times New Roman"/>
                <w:b/>
                <w:bCs/>
                <w:color w:val="FF0000"/>
              </w:rPr>
              <w:t>-Value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40A45" w14:textId="44CD488C" w:rsidR="008772FF" w:rsidRPr="001B658B" w:rsidRDefault="00771589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z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FF0000"/>
                    <w:lang w:val="en-US"/>
                  </w:rPr>
                  <m:t> </m:t>
                </m:r>
              </m:oMath>
            </m:oMathPara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BFBFB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AF500" w14:textId="75D425F3" w:rsidR="008772FF" w:rsidRPr="001B658B" w:rsidRDefault="00771589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color w:val="FF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B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0000"/>
                      </w:rPr>
                      <m:t>01</m:t>
                    </m:r>
                  </m:sub>
                </m:sSub>
              </m:oMath>
            </m:oMathPara>
          </w:p>
        </w:tc>
      </w:tr>
      <w:tr w:rsidR="001B658B" w:rsidRPr="001B658B" w14:paraId="24B79812" w14:textId="77777777" w:rsidTr="008772FF">
        <w:trPr>
          <w:trHeight w:val="888"/>
        </w:trPr>
        <w:tc>
          <w:tcPr>
            <w:tcW w:w="2432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6106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(Prime:) Background + (Probe:) Background</w:t>
            </w:r>
          </w:p>
        </w:tc>
        <w:tc>
          <w:tcPr>
            <w:tcW w:w="1500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FFA2B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 (9)</w:t>
            </w:r>
          </w:p>
        </w:tc>
        <w:tc>
          <w:tcPr>
            <w:tcW w:w="1500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3F66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207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2EF5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3.70</w:t>
            </w:r>
          </w:p>
        </w:tc>
        <w:tc>
          <w:tcPr>
            <w:tcW w:w="1138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42D12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828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CAA1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47</w:t>
            </w:r>
          </w:p>
        </w:tc>
        <w:tc>
          <w:tcPr>
            <w:tcW w:w="776" w:type="dxa"/>
            <w:tcBorders>
              <w:top w:val="single" w:sz="8" w:space="0" w:color="BFBFBF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5A14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2</w:t>
            </w:r>
          </w:p>
        </w:tc>
      </w:tr>
      <w:tr w:rsidR="001B658B" w:rsidRPr="001B658B" w14:paraId="6C6D5F3D" w14:textId="77777777" w:rsidTr="008772FF">
        <w:trPr>
          <w:trHeight w:val="896"/>
        </w:trPr>
        <w:tc>
          <w:tcPr>
            <w:tcW w:w="24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1A61C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Background + Figure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4329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 (11)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3E35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207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64793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47</w:t>
            </w:r>
          </w:p>
        </w:tc>
        <w:tc>
          <w:tcPr>
            <w:tcW w:w="113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4D350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640</w:t>
            </w:r>
          </w:p>
        </w:tc>
        <w:tc>
          <w:tcPr>
            <w:tcW w:w="82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A4C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06</w:t>
            </w:r>
          </w:p>
        </w:tc>
        <w:tc>
          <w:tcPr>
            <w:tcW w:w="7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B59F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.52</w:t>
            </w:r>
          </w:p>
        </w:tc>
      </w:tr>
      <w:tr w:rsidR="001B658B" w:rsidRPr="001B658B" w14:paraId="066CDEC0" w14:textId="77777777" w:rsidTr="008772FF">
        <w:trPr>
          <w:trHeight w:val="896"/>
        </w:trPr>
        <w:tc>
          <w:tcPr>
            <w:tcW w:w="2432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B9621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lastRenderedPageBreak/>
              <w:t>Figure + Background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B4A46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 (8)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5AE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207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83AB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1.55</w:t>
            </w:r>
          </w:p>
        </w:tc>
        <w:tc>
          <w:tcPr>
            <w:tcW w:w="113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92DF4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.127</w:t>
            </w:r>
          </w:p>
        </w:tc>
        <w:tc>
          <w:tcPr>
            <w:tcW w:w="828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4ECFD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20</w:t>
            </w:r>
          </w:p>
        </w:tc>
        <w:tc>
          <w:tcPr>
            <w:tcW w:w="776" w:type="dxa"/>
            <w:tcBorders>
              <w:top w:val="single" w:sz="8" w:space="0" w:color="F2F2F2"/>
              <w:left w:val="single" w:sz="8" w:space="0" w:color="FFFFFF"/>
              <w:bottom w:val="single" w:sz="8" w:space="0" w:color="F2F2F2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8FC9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2.34</w:t>
            </w:r>
          </w:p>
        </w:tc>
      </w:tr>
      <w:tr w:rsidR="001B658B" w:rsidRPr="001B658B" w14:paraId="5B8D62E8" w14:textId="77777777" w:rsidTr="008772FF">
        <w:trPr>
          <w:trHeight w:val="896"/>
        </w:trPr>
        <w:tc>
          <w:tcPr>
            <w:tcW w:w="2432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1F3A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Figure + Figure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C5BE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 (8)</w:t>
            </w:r>
          </w:p>
        </w:tc>
        <w:tc>
          <w:tcPr>
            <w:tcW w:w="1500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E36B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62</w:t>
            </w:r>
          </w:p>
        </w:tc>
        <w:tc>
          <w:tcPr>
            <w:tcW w:w="1207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27BC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4.28</w:t>
            </w:r>
          </w:p>
        </w:tc>
        <w:tc>
          <w:tcPr>
            <w:tcW w:w="1138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230C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&lt; .001</w:t>
            </w:r>
          </w:p>
        </w:tc>
        <w:tc>
          <w:tcPr>
            <w:tcW w:w="828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75B4" w14:textId="77777777" w:rsidR="008772FF" w:rsidRPr="001B658B" w:rsidRDefault="008772FF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658B">
              <w:rPr>
                <w:rFonts w:ascii="Times New Roman" w:hAnsi="Times New Roman" w:cs="Times New Roman"/>
                <w:color w:val="FF0000"/>
                <w:lang w:val="en-US"/>
              </w:rPr>
              <w:t>0.54</w:t>
            </w:r>
          </w:p>
        </w:tc>
        <w:tc>
          <w:tcPr>
            <w:tcW w:w="776" w:type="dxa"/>
            <w:tcBorders>
              <w:top w:val="single" w:sz="8" w:space="0" w:color="F2F2F2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350F" w14:textId="183CCF43" w:rsidR="008772FF" w:rsidRPr="001B658B" w:rsidRDefault="00DA03FC" w:rsidP="008772FF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 xml:space="preserve">&lt; </w:t>
            </w:r>
            <w:r w:rsidR="008772FF" w:rsidRPr="001B658B">
              <w:rPr>
                <w:rFonts w:ascii="Times New Roman" w:hAnsi="Times New Roman" w:cs="Times New Roman"/>
                <w:color w:val="FF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</w:tbl>
    <w:p w14:paraId="65166417" w14:textId="77777777" w:rsidR="008772FF" w:rsidRPr="001B658B" w:rsidRDefault="008772FF" w:rsidP="004D7F19">
      <w:pPr>
        <w:ind w:firstLine="0"/>
        <w:jc w:val="center"/>
        <w:rPr>
          <w:rFonts w:ascii="Times New Roman" w:hAnsi="Times New Roman" w:cs="Times New Roman"/>
          <w:color w:val="FF0000"/>
          <w:lang w:val="en-US"/>
        </w:rPr>
      </w:pPr>
    </w:p>
    <w:sectPr w:rsidR="008772FF" w:rsidRPr="001B65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558B" w16cex:dateUtc="2022-03-07T0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233DF3" w16cid:durableId="25D055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657D5" w14:textId="77777777" w:rsidR="00771589" w:rsidRDefault="00771589" w:rsidP="00865E11">
      <w:pPr>
        <w:spacing w:line="240" w:lineRule="auto"/>
      </w:pPr>
      <w:r>
        <w:separator/>
      </w:r>
    </w:p>
  </w:endnote>
  <w:endnote w:type="continuationSeparator" w:id="0">
    <w:p w14:paraId="79C066C5" w14:textId="77777777" w:rsidR="00771589" w:rsidRDefault="00771589" w:rsidP="00865E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2F037" w14:textId="77777777" w:rsidR="007719DB" w:rsidRDefault="007719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82AC6" w14:textId="77777777" w:rsidR="007719DB" w:rsidRDefault="007719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5593B" w14:textId="77777777" w:rsidR="007719DB" w:rsidRDefault="007719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E222D" w14:textId="77777777" w:rsidR="00771589" w:rsidRDefault="00771589" w:rsidP="00865E11">
      <w:pPr>
        <w:spacing w:line="240" w:lineRule="auto"/>
      </w:pPr>
      <w:r>
        <w:separator/>
      </w:r>
    </w:p>
  </w:footnote>
  <w:footnote w:type="continuationSeparator" w:id="0">
    <w:p w14:paraId="7A362C55" w14:textId="77777777" w:rsidR="00771589" w:rsidRDefault="00771589" w:rsidP="00865E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199C3" w14:textId="77777777" w:rsidR="007719DB" w:rsidRDefault="007719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654578106"/>
      <w:docPartObj>
        <w:docPartGallery w:val="Page Numbers (Top of Page)"/>
        <w:docPartUnique/>
      </w:docPartObj>
    </w:sdtPr>
    <w:sdtEndPr/>
    <w:sdtContent>
      <w:p w14:paraId="40778733" w14:textId="5CD54EFA" w:rsidR="007719DB" w:rsidRPr="00B12695" w:rsidRDefault="007719DB" w:rsidP="00C07117">
        <w:pPr>
          <w:pStyle w:val="Header"/>
          <w:ind w:firstLine="0"/>
          <w:rPr>
            <w:rFonts w:ascii="Times New Roman" w:hAnsi="Times New Roman" w:cs="Times New Roman"/>
            <w:sz w:val="20"/>
            <w:szCs w:val="20"/>
            <w:lang w:val="en-US"/>
          </w:rPr>
        </w:pPr>
        <w:r>
          <w:rPr>
            <w:rFonts w:ascii="Times New Roman" w:hAnsi="Times New Roman" w:cs="Times New Roman"/>
            <w:sz w:val="20"/>
            <w:szCs w:val="20"/>
            <w:lang w:val="en-US"/>
          </w:rPr>
          <w:t>Figure-Ground Segmentation</w:t>
        </w:r>
        <w:r w:rsidRPr="00B12695">
          <w:rPr>
            <w:rFonts w:ascii="Times New Roman" w:hAnsi="Times New Roman" w:cs="Times New Roman"/>
            <w:sz w:val="20"/>
            <w:szCs w:val="20"/>
            <w:lang w:val="en-US"/>
          </w:rPr>
          <w:tab/>
        </w:r>
        <w:r w:rsidRPr="00B12695">
          <w:rPr>
            <w:rFonts w:ascii="Times New Roman" w:hAnsi="Times New Roman" w:cs="Times New Roman"/>
            <w:sz w:val="20"/>
            <w:szCs w:val="20"/>
            <w:lang w:val="en-US"/>
          </w:rPr>
          <w:tab/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B1269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12695">
          <w:rPr>
            <w:rFonts w:ascii="Times New Roman" w:hAnsi="Times New Roman" w:cs="Times New Roman"/>
            <w:sz w:val="20"/>
            <w:szCs w:val="20"/>
            <w:lang w:val="en-US"/>
          </w:rPr>
          <w:instrText>PAGE   \* MERGEFORMAT</w:instrText>
        </w:r>
        <w:r w:rsidRPr="00B1269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D2CD3">
          <w:rPr>
            <w:rFonts w:ascii="Times New Roman" w:hAnsi="Times New Roman" w:cs="Times New Roman"/>
            <w:noProof/>
            <w:sz w:val="20"/>
            <w:szCs w:val="20"/>
            <w:lang w:val="en-US"/>
          </w:rPr>
          <w:t>2</w:t>
        </w:r>
        <w:r w:rsidRPr="00B1269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1825E2B" w14:textId="77777777" w:rsidR="007719DB" w:rsidRPr="00B12695" w:rsidRDefault="007719DB">
    <w:pPr>
      <w:pStyle w:val="Header"/>
      <w:rPr>
        <w:rFonts w:ascii="Times New Roman" w:hAnsi="Times New Roman" w:cs="Times New Roman"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7AEBC0" w14:textId="77777777" w:rsidR="007719DB" w:rsidRDefault="007719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A28A2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5D4B61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D04DCB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9B20D3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906CEC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82EC77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E42B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4AA013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53421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CC89E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2D36C2"/>
    <w:multiLevelType w:val="hybridMultilevel"/>
    <w:tmpl w:val="390AA8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6B67D0"/>
    <w:multiLevelType w:val="hybridMultilevel"/>
    <w:tmpl w:val="0A04B2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E14BC8"/>
    <w:multiLevelType w:val="hybridMultilevel"/>
    <w:tmpl w:val="DB168B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81B0E"/>
    <w:multiLevelType w:val="hybridMultilevel"/>
    <w:tmpl w:val="2EFE18B6"/>
    <w:lvl w:ilvl="0" w:tplc="42F40654">
      <w:start w:val="1"/>
      <w:numFmt w:val="bullet"/>
      <w:lvlText w:val=""/>
      <w:lvlJc w:val="left"/>
      <w:pPr>
        <w:ind w:left="1080" w:hanging="360"/>
      </w:pPr>
      <w:rPr>
        <w:rFonts w:ascii="Wingdings" w:eastAsia="Arial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ysLQ0NTQwsTQyNzNU0lEKTi0uzszPAykwMqgFACm2Jw4tAAAA"/>
  </w:docVars>
  <w:rsids>
    <w:rsidRoot w:val="00AF658E"/>
    <w:rsid w:val="0000020A"/>
    <w:rsid w:val="000053F2"/>
    <w:rsid w:val="00005B65"/>
    <w:rsid w:val="00006025"/>
    <w:rsid w:val="00011270"/>
    <w:rsid w:val="000235A3"/>
    <w:rsid w:val="000268EC"/>
    <w:rsid w:val="00031BA7"/>
    <w:rsid w:val="00032371"/>
    <w:rsid w:val="00043DDF"/>
    <w:rsid w:val="00044D06"/>
    <w:rsid w:val="000478AB"/>
    <w:rsid w:val="00050FD7"/>
    <w:rsid w:val="00054405"/>
    <w:rsid w:val="00060487"/>
    <w:rsid w:val="000645B8"/>
    <w:rsid w:val="00066EB0"/>
    <w:rsid w:val="00072657"/>
    <w:rsid w:val="00076ACA"/>
    <w:rsid w:val="00083F2C"/>
    <w:rsid w:val="000841BE"/>
    <w:rsid w:val="000851DB"/>
    <w:rsid w:val="00090020"/>
    <w:rsid w:val="000A2A96"/>
    <w:rsid w:val="000A502B"/>
    <w:rsid w:val="000A7C9C"/>
    <w:rsid w:val="000B32EC"/>
    <w:rsid w:val="000B4423"/>
    <w:rsid w:val="000C3524"/>
    <w:rsid w:val="000C4CFD"/>
    <w:rsid w:val="000C5E97"/>
    <w:rsid w:val="000C6B2B"/>
    <w:rsid w:val="000D0EDA"/>
    <w:rsid w:val="000D188B"/>
    <w:rsid w:val="000D2B30"/>
    <w:rsid w:val="000D39B1"/>
    <w:rsid w:val="000E1CDC"/>
    <w:rsid w:val="000E23E7"/>
    <w:rsid w:val="000F2190"/>
    <w:rsid w:val="001028BB"/>
    <w:rsid w:val="00104DF6"/>
    <w:rsid w:val="0010574E"/>
    <w:rsid w:val="00105C84"/>
    <w:rsid w:val="0010642A"/>
    <w:rsid w:val="00106447"/>
    <w:rsid w:val="00106AEE"/>
    <w:rsid w:val="00111354"/>
    <w:rsid w:val="00116C76"/>
    <w:rsid w:val="00122E74"/>
    <w:rsid w:val="0013488C"/>
    <w:rsid w:val="001411FF"/>
    <w:rsid w:val="001437CC"/>
    <w:rsid w:val="00153EB9"/>
    <w:rsid w:val="001540DC"/>
    <w:rsid w:val="00155D74"/>
    <w:rsid w:val="001565B8"/>
    <w:rsid w:val="00157EDD"/>
    <w:rsid w:val="0016330D"/>
    <w:rsid w:val="001642B1"/>
    <w:rsid w:val="001731D5"/>
    <w:rsid w:val="00173CAE"/>
    <w:rsid w:val="00175947"/>
    <w:rsid w:val="00176917"/>
    <w:rsid w:val="001771A6"/>
    <w:rsid w:val="0017771A"/>
    <w:rsid w:val="00180875"/>
    <w:rsid w:val="001815D8"/>
    <w:rsid w:val="001840E0"/>
    <w:rsid w:val="0018562F"/>
    <w:rsid w:val="001867A4"/>
    <w:rsid w:val="00190E74"/>
    <w:rsid w:val="001914F6"/>
    <w:rsid w:val="00192C26"/>
    <w:rsid w:val="0019336C"/>
    <w:rsid w:val="00195616"/>
    <w:rsid w:val="001A050E"/>
    <w:rsid w:val="001A0876"/>
    <w:rsid w:val="001A3958"/>
    <w:rsid w:val="001A4DF9"/>
    <w:rsid w:val="001A7B84"/>
    <w:rsid w:val="001A7DCD"/>
    <w:rsid w:val="001B21CD"/>
    <w:rsid w:val="001B658B"/>
    <w:rsid w:val="001C1559"/>
    <w:rsid w:val="001C15F6"/>
    <w:rsid w:val="001C16B6"/>
    <w:rsid w:val="001C1DDD"/>
    <w:rsid w:val="001C548D"/>
    <w:rsid w:val="001D55E2"/>
    <w:rsid w:val="001D5B23"/>
    <w:rsid w:val="001E05A3"/>
    <w:rsid w:val="001E4F78"/>
    <w:rsid w:val="001E5381"/>
    <w:rsid w:val="001E7937"/>
    <w:rsid w:val="001F4204"/>
    <w:rsid w:val="001F4D58"/>
    <w:rsid w:val="00201799"/>
    <w:rsid w:val="00202FE6"/>
    <w:rsid w:val="002104A7"/>
    <w:rsid w:val="00216CFE"/>
    <w:rsid w:val="002266EA"/>
    <w:rsid w:val="002305A6"/>
    <w:rsid w:val="00230B00"/>
    <w:rsid w:val="00234076"/>
    <w:rsid w:val="002342E7"/>
    <w:rsid w:val="00240178"/>
    <w:rsid w:val="00242060"/>
    <w:rsid w:val="0024277F"/>
    <w:rsid w:val="002439C6"/>
    <w:rsid w:val="00243C67"/>
    <w:rsid w:val="00244DEF"/>
    <w:rsid w:val="00251F66"/>
    <w:rsid w:val="002531D7"/>
    <w:rsid w:val="00253C8B"/>
    <w:rsid w:val="00255005"/>
    <w:rsid w:val="00256F18"/>
    <w:rsid w:val="002660BC"/>
    <w:rsid w:val="00266E9E"/>
    <w:rsid w:val="0027274F"/>
    <w:rsid w:val="00273AC7"/>
    <w:rsid w:val="00281239"/>
    <w:rsid w:val="00281815"/>
    <w:rsid w:val="002855A0"/>
    <w:rsid w:val="002858F8"/>
    <w:rsid w:val="00287004"/>
    <w:rsid w:val="00292ADA"/>
    <w:rsid w:val="00294206"/>
    <w:rsid w:val="00296BCB"/>
    <w:rsid w:val="00296C42"/>
    <w:rsid w:val="002A23E9"/>
    <w:rsid w:val="002A2501"/>
    <w:rsid w:val="002A3697"/>
    <w:rsid w:val="002B0363"/>
    <w:rsid w:val="002B0FA2"/>
    <w:rsid w:val="002B5630"/>
    <w:rsid w:val="002B731E"/>
    <w:rsid w:val="002C50BF"/>
    <w:rsid w:val="002C5696"/>
    <w:rsid w:val="002C6334"/>
    <w:rsid w:val="002D2F1B"/>
    <w:rsid w:val="002D33A5"/>
    <w:rsid w:val="002D6A09"/>
    <w:rsid w:val="002E4720"/>
    <w:rsid w:val="002F2905"/>
    <w:rsid w:val="002F45F1"/>
    <w:rsid w:val="002F4D8B"/>
    <w:rsid w:val="002F5DDF"/>
    <w:rsid w:val="002F62C2"/>
    <w:rsid w:val="002F6C4B"/>
    <w:rsid w:val="00303F6F"/>
    <w:rsid w:val="00304C4D"/>
    <w:rsid w:val="003128DD"/>
    <w:rsid w:val="003132DA"/>
    <w:rsid w:val="003139C4"/>
    <w:rsid w:val="00315AF5"/>
    <w:rsid w:val="00316855"/>
    <w:rsid w:val="00322040"/>
    <w:rsid w:val="003250DD"/>
    <w:rsid w:val="00325D46"/>
    <w:rsid w:val="00340006"/>
    <w:rsid w:val="00340C7D"/>
    <w:rsid w:val="00343178"/>
    <w:rsid w:val="00354857"/>
    <w:rsid w:val="003570F7"/>
    <w:rsid w:val="00360642"/>
    <w:rsid w:val="00361908"/>
    <w:rsid w:val="00371025"/>
    <w:rsid w:val="00372ED3"/>
    <w:rsid w:val="00373C82"/>
    <w:rsid w:val="00385A6D"/>
    <w:rsid w:val="00392531"/>
    <w:rsid w:val="00395542"/>
    <w:rsid w:val="003A26AA"/>
    <w:rsid w:val="003A5B67"/>
    <w:rsid w:val="003B1AAE"/>
    <w:rsid w:val="003B4120"/>
    <w:rsid w:val="003C4EA6"/>
    <w:rsid w:val="003C6389"/>
    <w:rsid w:val="003D18E7"/>
    <w:rsid w:val="003D2724"/>
    <w:rsid w:val="003E0E62"/>
    <w:rsid w:val="003E0FDD"/>
    <w:rsid w:val="003E6BBD"/>
    <w:rsid w:val="003E75CB"/>
    <w:rsid w:val="003E785B"/>
    <w:rsid w:val="00403053"/>
    <w:rsid w:val="00404CA6"/>
    <w:rsid w:val="0040734E"/>
    <w:rsid w:val="00410F69"/>
    <w:rsid w:val="00415CD2"/>
    <w:rsid w:val="004213E2"/>
    <w:rsid w:val="0042190B"/>
    <w:rsid w:val="0042233A"/>
    <w:rsid w:val="00424631"/>
    <w:rsid w:val="004318DF"/>
    <w:rsid w:val="0043283A"/>
    <w:rsid w:val="00432FB5"/>
    <w:rsid w:val="004341B6"/>
    <w:rsid w:val="00440959"/>
    <w:rsid w:val="00441307"/>
    <w:rsid w:val="004415BA"/>
    <w:rsid w:val="00444055"/>
    <w:rsid w:val="00446C5A"/>
    <w:rsid w:val="00453388"/>
    <w:rsid w:val="004701B6"/>
    <w:rsid w:val="00470545"/>
    <w:rsid w:val="00487006"/>
    <w:rsid w:val="0049132C"/>
    <w:rsid w:val="00492626"/>
    <w:rsid w:val="004926D9"/>
    <w:rsid w:val="004934CA"/>
    <w:rsid w:val="004969A6"/>
    <w:rsid w:val="004978CA"/>
    <w:rsid w:val="004A0274"/>
    <w:rsid w:val="004A46DF"/>
    <w:rsid w:val="004A4D4E"/>
    <w:rsid w:val="004A5A6B"/>
    <w:rsid w:val="004B310D"/>
    <w:rsid w:val="004B4A53"/>
    <w:rsid w:val="004B52F2"/>
    <w:rsid w:val="004C18B4"/>
    <w:rsid w:val="004C2DF9"/>
    <w:rsid w:val="004C31B3"/>
    <w:rsid w:val="004C45F3"/>
    <w:rsid w:val="004C528B"/>
    <w:rsid w:val="004C7AA5"/>
    <w:rsid w:val="004D132C"/>
    <w:rsid w:val="004D3ED5"/>
    <w:rsid w:val="004D4D8C"/>
    <w:rsid w:val="004D7F19"/>
    <w:rsid w:val="004E364A"/>
    <w:rsid w:val="004E5AF4"/>
    <w:rsid w:val="004F2F71"/>
    <w:rsid w:val="005019B6"/>
    <w:rsid w:val="00501DC1"/>
    <w:rsid w:val="005024A7"/>
    <w:rsid w:val="0050448E"/>
    <w:rsid w:val="00505096"/>
    <w:rsid w:val="00505870"/>
    <w:rsid w:val="0050759A"/>
    <w:rsid w:val="005146BB"/>
    <w:rsid w:val="005154D4"/>
    <w:rsid w:val="00520FA2"/>
    <w:rsid w:val="00523F44"/>
    <w:rsid w:val="005261C1"/>
    <w:rsid w:val="00535B70"/>
    <w:rsid w:val="00536579"/>
    <w:rsid w:val="0054220A"/>
    <w:rsid w:val="00545D71"/>
    <w:rsid w:val="00546376"/>
    <w:rsid w:val="0055434C"/>
    <w:rsid w:val="005601E1"/>
    <w:rsid w:val="00561863"/>
    <w:rsid w:val="00561AA4"/>
    <w:rsid w:val="005628BC"/>
    <w:rsid w:val="0056482B"/>
    <w:rsid w:val="00564B37"/>
    <w:rsid w:val="005652F5"/>
    <w:rsid w:val="00565884"/>
    <w:rsid w:val="00566623"/>
    <w:rsid w:val="00572C4D"/>
    <w:rsid w:val="00580851"/>
    <w:rsid w:val="0059155E"/>
    <w:rsid w:val="00596E9E"/>
    <w:rsid w:val="005A14E3"/>
    <w:rsid w:val="005A1AC8"/>
    <w:rsid w:val="005A724E"/>
    <w:rsid w:val="005B2561"/>
    <w:rsid w:val="005B4C9F"/>
    <w:rsid w:val="005B5A71"/>
    <w:rsid w:val="005B6802"/>
    <w:rsid w:val="005B6BEA"/>
    <w:rsid w:val="005C004A"/>
    <w:rsid w:val="005C31D3"/>
    <w:rsid w:val="005C52C0"/>
    <w:rsid w:val="005C5569"/>
    <w:rsid w:val="005C58CD"/>
    <w:rsid w:val="005C5A00"/>
    <w:rsid w:val="005C627F"/>
    <w:rsid w:val="005D3F72"/>
    <w:rsid w:val="005D4702"/>
    <w:rsid w:val="005D629B"/>
    <w:rsid w:val="005E04B0"/>
    <w:rsid w:val="005E41AD"/>
    <w:rsid w:val="005E5A16"/>
    <w:rsid w:val="005E6CBF"/>
    <w:rsid w:val="005E77E8"/>
    <w:rsid w:val="005F108B"/>
    <w:rsid w:val="005F115E"/>
    <w:rsid w:val="005F55FE"/>
    <w:rsid w:val="005F77E6"/>
    <w:rsid w:val="0060298C"/>
    <w:rsid w:val="00606B17"/>
    <w:rsid w:val="00606BC7"/>
    <w:rsid w:val="00607BCD"/>
    <w:rsid w:val="00610D49"/>
    <w:rsid w:val="00610EEB"/>
    <w:rsid w:val="00612878"/>
    <w:rsid w:val="00612C03"/>
    <w:rsid w:val="006136F1"/>
    <w:rsid w:val="00613F32"/>
    <w:rsid w:val="00614575"/>
    <w:rsid w:val="00621C0B"/>
    <w:rsid w:val="0062509D"/>
    <w:rsid w:val="00630A45"/>
    <w:rsid w:val="00630F9A"/>
    <w:rsid w:val="00631693"/>
    <w:rsid w:val="006339D6"/>
    <w:rsid w:val="00633E71"/>
    <w:rsid w:val="00635CF5"/>
    <w:rsid w:val="006363F3"/>
    <w:rsid w:val="00637B12"/>
    <w:rsid w:val="006413D2"/>
    <w:rsid w:val="006446AD"/>
    <w:rsid w:val="00645D0B"/>
    <w:rsid w:val="00646154"/>
    <w:rsid w:val="00646D0C"/>
    <w:rsid w:val="00651048"/>
    <w:rsid w:val="00653F65"/>
    <w:rsid w:val="00656722"/>
    <w:rsid w:val="00656A09"/>
    <w:rsid w:val="006570C3"/>
    <w:rsid w:val="00664C33"/>
    <w:rsid w:val="0066703C"/>
    <w:rsid w:val="00670107"/>
    <w:rsid w:val="00670602"/>
    <w:rsid w:val="00670AB6"/>
    <w:rsid w:val="00672C21"/>
    <w:rsid w:val="0067675F"/>
    <w:rsid w:val="00676CF7"/>
    <w:rsid w:val="00677480"/>
    <w:rsid w:val="00682285"/>
    <w:rsid w:val="00685BCC"/>
    <w:rsid w:val="006955D8"/>
    <w:rsid w:val="0069719F"/>
    <w:rsid w:val="006A7AC8"/>
    <w:rsid w:val="006B1071"/>
    <w:rsid w:val="006B531F"/>
    <w:rsid w:val="006B6E3E"/>
    <w:rsid w:val="006B758B"/>
    <w:rsid w:val="006C072A"/>
    <w:rsid w:val="006C0C50"/>
    <w:rsid w:val="006D2CD3"/>
    <w:rsid w:val="006D6E80"/>
    <w:rsid w:val="006E080F"/>
    <w:rsid w:val="006E2CD0"/>
    <w:rsid w:val="006E4715"/>
    <w:rsid w:val="006E632B"/>
    <w:rsid w:val="006E70E9"/>
    <w:rsid w:val="0070157D"/>
    <w:rsid w:val="00701B01"/>
    <w:rsid w:val="00702719"/>
    <w:rsid w:val="00703520"/>
    <w:rsid w:val="00705C76"/>
    <w:rsid w:val="00707608"/>
    <w:rsid w:val="007128FE"/>
    <w:rsid w:val="0071609B"/>
    <w:rsid w:val="00716571"/>
    <w:rsid w:val="00720A2F"/>
    <w:rsid w:val="00725321"/>
    <w:rsid w:val="00733FEA"/>
    <w:rsid w:val="00734D3C"/>
    <w:rsid w:val="007373F7"/>
    <w:rsid w:val="0074421E"/>
    <w:rsid w:val="00744870"/>
    <w:rsid w:val="00745C8C"/>
    <w:rsid w:val="00745FC6"/>
    <w:rsid w:val="00753690"/>
    <w:rsid w:val="007606AF"/>
    <w:rsid w:val="00766902"/>
    <w:rsid w:val="0077133E"/>
    <w:rsid w:val="00771589"/>
    <w:rsid w:val="007719DB"/>
    <w:rsid w:val="00772146"/>
    <w:rsid w:val="00772645"/>
    <w:rsid w:val="00773F92"/>
    <w:rsid w:val="0077548D"/>
    <w:rsid w:val="00781F0E"/>
    <w:rsid w:val="00790E46"/>
    <w:rsid w:val="00791FD6"/>
    <w:rsid w:val="007978A7"/>
    <w:rsid w:val="007A5E0F"/>
    <w:rsid w:val="007A7118"/>
    <w:rsid w:val="007B036C"/>
    <w:rsid w:val="007B1336"/>
    <w:rsid w:val="007B2024"/>
    <w:rsid w:val="007C4CD5"/>
    <w:rsid w:val="007D0B30"/>
    <w:rsid w:val="007D3158"/>
    <w:rsid w:val="007D3F63"/>
    <w:rsid w:val="007D6E2C"/>
    <w:rsid w:val="007E27FD"/>
    <w:rsid w:val="007E6659"/>
    <w:rsid w:val="007E761B"/>
    <w:rsid w:val="007F5090"/>
    <w:rsid w:val="007F62E7"/>
    <w:rsid w:val="007F7223"/>
    <w:rsid w:val="008021AA"/>
    <w:rsid w:val="0080311D"/>
    <w:rsid w:val="00803F26"/>
    <w:rsid w:val="0080679B"/>
    <w:rsid w:val="00810071"/>
    <w:rsid w:val="008107BE"/>
    <w:rsid w:val="008110D0"/>
    <w:rsid w:val="00813C22"/>
    <w:rsid w:val="008147F5"/>
    <w:rsid w:val="00816A47"/>
    <w:rsid w:val="00824967"/>
    <w:rsid w:val="008259BD"/>
    <w:rsid w:val="00825D64"/>
    <w:rsid w:val="00831E19"/>
    <w:rsid w:val="008322F3"/>
    <w:rsid w:val="008353EE"/>
    <w:rsid w:val="00842E0A"/>
    <w:rsid w:val="00855ACA"/>
    <w:rsid w:val="008629D1"/>
    <w:rsid w:val="008647B5"/>
    <w:rsid w:val="00865E11"/>
    <w:rsid w:val="00870886"/>
    <w:rsid w:val="0087264D"/>
    <w:rsid w:val="00877288"/>
    <w:rsid w:val="008772FF"/>
    <w:rsid w:val="00886BBB"/>
    <w:rsid w:val="008A00D7"/>
    <w:rsid w:val="008A63E9"/>
    <w:rsid w:val="008A6E50"/>
    <w:rsid w:val="008B484A"/>
    <w:rsid w:val="008B5701"/>
    <w:rsid w:val="008C72B7"/>
    <w:rsid w:val="008D34D0"/>
    <w:rsid w:val="008D51FA"/>
    <w:rsid w:val="008D7B90"/>
    <w:rsid w:val="008E7A70"/>
    <w:rsid w:val="008E7CAA"/>
    <w:rsid w:val="008F3E3B"/>
    <w:rsid w:val="008F4E12"/>
    <w:rsid w:val="008F6ED3"/>
    <w:rsid w:val="00900896"/>
    <w:rsid w:val="0090169A"/>
    <w:rsid w:val="00901A01"/>
    <w:rsid w:val="009038A8"/>
    <w:rsid w:val="009045BF"/>
    <w:rsid w:val="00910E9C"/>
    <w:rsid w:val="00911202"/>
    <w:rsid w:val="00916E63"/>
    <w:rsid w:val="0092386B"/>
    <w:rsid w:val="00925283"/>
    <w:rsid w:val="00927BA2"/>
    <w:rsid w:val="0093033E"/>
    <w:rsid w:val="00932335"/>
    <w:rsid w:val="00934D83"/>
    <w:rsid w:val="009365C9"/>
    <w:rsid w:val="00937CBA"/>
    <w:rsid w:val="00947A06"/>
    <w:rsid w:val="00950FF6"/>
    <w:rsid w:val="00952B66"/>
    <w:rsid w:val="00953483"/>
    <w:rsid w:val="00953958"/>
    <w:rsid w:val="00957A53"/>
    <w:rsid w:val="009645AF"/>
    <w:rsid w:val="00966561"/>
    <w:rsid w:val="00972B36"/>
    <w:rsid w:val="009759E8"/>
    <w:rsid w:val="0097600B"/>
    <w:rsid w:val="00976E7D"/>
    <w:rsid w:val="00977F7E"/>
    <w:rsid w:val="00990BDB"/>
    <w:rsid w:val="00993DE2"/>
    <w:rsid w:val="00996278"/>
    <w:rsid w:val="009A2462"/>
    <w:rsid w:val="009A2910"/>
    <w:rsid w:val="009B07CE"/>
    <w:rsid w:val="009B184C"/>
    <w:rsid w:val="009B44EE"/>
    <w:rsid w:val="009B5B5F"/>
    <w:rsid w:val="009B5FF0"/>
    <w:rsid w:val="009B6796"/>
    <w:rsid w:val="009B7D82"/>
    <w:rsid w:val="009D18B3"/>
    <w:rsid w:val="009D5282"/>
    <w:rsid w:val="009D5F54"/>
    <w:rsid w:val="009E001E"/>
    <w:rsid w:val="009E3394"/>
    <w:rsid w:val="009E7CE2"/>
    <w:rsid w:val="009F0FCE"/>
    <w:rsid w:val="00A0279A"/>
    <w:rsid w:val="00A04A79"/>
    <w:rsid w:val="00A11B83"/>
    <w:rsid w:val="00A1360F"/>
    <w:rsid w:val="00A13B3D"/>
    <w:rsid w:val="00A14CDB"/>
    <w:rsid w:val="00A15322"/>
    <w:rsid w:val="00A20C99"/>
    <w:rsid w:val="00A24C2C"/>
    <w:rsid w:val="00A25054"/>
    <w:rsid w:val="00A2622A"/>
    <w:rsid w:val="00A269D4"/>
    <w:rsid w:val="00A27BAB"/>
    <w:rsid w:val="00A32F18"/>
    <w:rsid w:val="00A35C22"/>
    <w:rsid w:val="00A35FB9"/>
    <w:rsid w:val="00A3633D"/>
    <w:rsid w:val="00A36928"/>
    <w:rsid w:val="00A40B39"/>
    <w:rsid w:val="00A40FC1"/>
    <w:rsid w:val="00A47F70"/>
    <w:rsid w:val="00A536D4"/>
    <w:rsid w:val="00A60A63"/>
    <w:rsid w:val="00A6259F"/>
    <w:rsid w:val="00A716C3"/>
    <w:rsid w:val="00A741CD"/>
    <w:rsid w:val="00A75D0A"/>
    <w:rsid w:val="00A77A54"/>
    <w:rsid w:val="00A82C03"/>
    <w:rsid w:val="00A85DE1"/>
    <w:rsid w:val="00A87437"/>
    <w:rsid w:val="00A940A9"/>
    <w:rsid w:val="00A952B5"/>
    <w:rsid w:val="00AA6613"/>
    <w:rsid w:val="00AA6A8B"/>
    <w:rsid w:val="00AA6C39"/>
    <w:rsid w:val="00AA7D85"/>
    <w:rsid w:val="00AB1A5D"/>
    <w:rsid w:val="00AB288C"/>
    <w:rsid w:val="00AB57F2"/>
    <w:rsid w:val="00AB7485"/>
    <w:rsid w:val="00AC3C9D"/>
    <w:rsid w:val="00AC41B6"/>
    <w:rsid w:val="00AC475C"/>
    <w:rsid w:val="00AD197A"/>
    <w:rsid w:val="00AD52FF"/>
    <w:rsid w:val="00AD5B02"/>
    <w:rsid w:val="00AD5E0A"/>
    <w:rsid w:val="00AD6963"/>
    <w:rsid w:val="00AE1942"/>
    <w:rsid w:val="00AE404B"/>
    <w:rsid w:val="00AE4C99"/>
    <w:rsid w:val="00AE521F"/>
    <w:rsid w:val="00AF085F"/>
    <w:rsid w:val="00AF381A"/>
    <w:rsid w:val="00AF6247"/>
    <w:rsid w:val="00AF658E"/>
    <w:rsid w:val="00B00E08"/>
    <w:rsid w:val="00B031A4"/>
    <w:rsid w:val="00B0499A"/>
    <w:rsid w:val="00B07CC4"/>
    <w:rsid w:val="00B10001"/>
    <w:rsid w:val="00B11AD7"/>
    <w:rsid w:val="00B12695"/>
    <w:rsid w:val="00B169FF"/>
    <w:rsid w:val="00B224FF"/>
    <w:rsid w:val="00B26221"/>
    <w:rsid w:val="00B26800"/>
    <w:rsid w:val="00B27DF0"/>
    <w:rsid w:val="00B304A1"/>
    <w:rsid w:val="00B353BE"/>
    <w:rsid w:val="00B40A8A"/>
    <w:rsid w:val="00B44F4C"/>
    <w:rsid w:val="00B45C69"/>
    <w:rsid w:val="00B46ECF"/>
    <w:rsid w:val="00B5122C"/>
    <w:rsid w:val="00B5140A"/>
    <w:rsid w:val="00B60F16"/>
    <w:rsid w:val="00B7483E"/>
    <w:rsid w:val="00B74E82"/>
    <w:rsid w:val="00B77761"/>
    <w:rsid w:val="00B854D9"/>
    <w:rsid w:val="00B8575F"/>
    <w:rsid w:val="00B85CD0"/>
    <w:rsid w:val="00B9342A"/>
    <w:rsid w:val="00B945A2"/>
    <w:rsid w:val="00B9701E"/>
    <w:rsid w:val="00BB2A9A"/>
    <w:rsid w:val="00BB6BEC"/>
    <w:rsid w:val="00BC4C7B"/>
    <w:rsid w:val="00BC703A"/>
    <w:rsid w:val="00BD0EAE"/>
    <w:rsid w:val="00BD16ED"/>
    <w:rsid w:val="00BD44A4"/>
    <w:rsid w:val="00BD4DE9"/>
    <w:rsid w:val="00BE0D83"/>
    <w:rsid w:val="00BE2F5D"/>
    <w:rsid w:val="00BE56F6"/>
    <w:rsid w:val="00BE5CE3"/>
    <w:rsid w:val="00BE6DCA"/>
    <w:rsid w:val="00BE7101"/>
    <w:rsid w:val="00BF1A01"/>
    <w:rsid w:val="00BF250A"/>
    <w:rsid w:val="00BF3FDD"/>
    <w:rsid w:val="00BF4909"/>
    <w:rsid w:val="00BF61E7"/>
    <w:rsid w:val="00BF6957"/>
    <w:rsid w:val="00BF6EAB"/>
    <w:rsid w:val="00C07117"/>
    <w:rsid w:val="00C11A7B"/>
    <w:rsid w:val="00C14383"/>
    <w:rsid w:val="00C204D0"/>
    <w:rsid w:val="00C2295D"/>
    <w:rsid w:val="00C24103"/>
    <w:rsid w:val="00C27673"/>
    <w:rsid w:val="00C30749"/>
    <w:rsid w:val="00C37DA6"/>
    <w:rsid w:val="00C4139D"/>
    <w:rsid w:val="00C42082"/>
    <w:rsid w:val="00C47001"/>
    <w:rsid w:val="00C525C5"/>
    <w:rsid w:val="00C54764"/>
    <w:rsid w:val="00C57C7A"/>
    <w:rsid w:val="00C6075F"/>
    <w:rsid w:val="00C60F86"/>
    <w:rsid w:val="00C64335"/>
    <w:rsid w:val="00C64656"/>
    <w:rsid w:val="00C73268"/>
    <w:rsid w:val="00C74544"/>
    <w:rsid w:val="00C75F2E"/>
    <w:rsid w:val="00C76A62"/>
    <w:rsid w:val="00C77023"/>
    <w:rsid w:val="00C77F77"/>
    <w:rsid w:val="00C82233"/>
    <w:rsid w:val="00C84085"/>
    <w:rsid w:val="00C85A3B"/>
    <w:rsid w:val="00C90904"/>
    <w:rsid w:val="00C94E60"/>
    <w:rsid w:val="00C97621"/>
    <w:rsid w:val="00CA6AAB"/>
    <w:rsid w:val="00CB0D0E"/>
    <w:rsid w:val="00CB174E"/>
    <w:rsid w:val="00CB37CC"/>
    <w:rsid w:val="00CB77A4"/>
    <w:rsid w:val="00CC274B"/>
    <w:rsid w:val="00CC7ED7"/>
    <w:rsid w:val="00CD30AA"/>
    <w:rsid w:val="00CD438A"/>
    <w:rsid w:val="00CD7F29"/>
    <w:rsid w:val="00CE107F"/>
    <w:rsid w:val="00CE2507"/>
    <w:rsid w:val="00CE25A3"/>
    <w:rsid w:val="00CE720E"/>
    <w:rsid w:val="00D018BA"/>
    <w:rsid w:val="00D06178"/>
    <w:rsid w:val="00D06B6F"/>
    <w:rsid w:val="00D073D1"/>
    <w:rsid w:val="00D12C9E"/>
    <w:rsid w:val="00D135F0"/>
    <w:rsid w:val="00D1745C"/>
    <w:rsid w:val="00D204E4"/>
    <w:rsid w:val="00D214FE"/>
    <w:rsid w:val="00D21C07"/>
    <w:rsid w:val="00D31179"/>
    <w:rsid w:val="00D36688"/>
    <w:rsid w:val="00D372FB"/>
    <w:rsid w:val="00D40254"/>
    <w:rsid w:val="00D46437"/>
    <w:rsid w:val="00D47B77"/>
    <w:rsid w:val="00D51986"/>
    <w:rsid w:val="00D521EA"/>
    <w:rsid w:val="00D53934"/>
    <w:rsid w:val="00D61467"/>
    <w:rsid w:val="00D64216"/>
    <w:rsid w:val="00D6658B"/>
    <w:rsid w:val="00D66D2E"/>
    <w:rsid w:val="00D67F09"/>
    <w:rsid w:val="00D735E9"/>
    <w:rsid w:val="00D8385E"/>
    <w:rsid w:val="00D851D4"/>
    <w:rsid w:val="00D85634"/>
    <w:rsid w:val="00D9199C"/>
    <w:rsid w:val="00D95657"/>
    <w:rsid w:val="00DA03FC"/>
    <w:rsid w:val="00DA1767"/>
    <w:rsid w:val="00DA3F44"/>
    <w:rsid w:val="00DA48F7"/>
    <w:rsid w:val="00DA5DBE"/>
    <w:rsid w:val="00DB1CC5"/>
    <w:rsid w:val="00DB660C"/>
    <w:rsid w:val="00DC6408"/>
    <w:rsid w:val="00DE2177"/>
    <w:rsid w:val="00DE3A81"/>
    <w:rsid w:val="00DE5123"/>
    <w:rsid w:val="00DE785C"/>
    <w:rsid w:val="00DF48E0"/>
    <w:rsid w:val="00DF4F56"/>
    <w:rsid w:val="00DF526C"/>
    <w:rsid w:val="00E01C61"/>
    <w:rsid w:val="00E03805"/>
    <w:rsid w:val="00E0715E"/>
    <w:rsid w:val="00E11F11"/>
    <w:rsid w:val="00E132B2"/>
    <w:rsid w:val="00E138B0"/>
    <w:rsid w:val="00E13F75"/>
    <w:rsid w:val="00E14447"/>
    <w:rsid w:val="00E17876"/>
    <w:rsid w:val="00E36B20"/>
    <w:rsid w:val="00E36D24"/>
    <w:rsid w:val="00E43168"/>
    <w:rsid w:val="00E46DA9"/>
    <w:rsid w:val="00E60383"/>
    <w:rsid w:val="00E603F9"/>
    <w:rsid w:val="00E60906"/>
    <w:rsid w:val="00E70852"/>
    <w:rsid w:val="00E716B9"/>
    <w:rsid w:val="00E71837"/>
    <w:rsid w:val="00E77267"/>
    <w:rsid w:val="00E77684"/>
    <w:rsid w:val="00E80E5C"/>
    <w:rsid w:val="00E8765E"/>
    <w:rsid w:val="00E95470"/>
    <w:rsid w:val="00EA4096"/>
    <w:rsid w:val="00EA5CE4"/>
    <w:rsid w:val="00EA7078"/>
    <w:rsid w:val="00EA7B9A"/>
    <w:rsid w:val="00EB5B87"/>
    <w:rsid w:val="00EB7A32"/>
    <w:rsid w:val="00EC4FD4"/>
    <w:rsid w:val="00EC5001"/>
    <w:rsid w:val="00EC5154"/>
    <w:rsid w:val="00EC6637"/>
    <w:rsid w:val="00EE13F1"/>
    <w:rsid w:val="00EE271A"/>
    <w:rsid w:val="00EE29ED"/>
    <w:rsid w:val="00EE2DEE"/>
    <w:rsid w:val="00EE2F40"/>
    <w:rsid w:val="00EF0E48"/>
    <w:rsid w:val="00EF15CD"/>
    <w:rsid w:val="00EF2B05"/>
    <w:rsid w:val="00EF4432"/>
    <w:rsid w:val="00EF5367"/>
    <w:rsid w:val="00F00A59"/>
    <w:rsid w:val="00F01FD3"/>
    <w:rsid w:val="00F05DAE"/>
    <w:rsid w:val="00F06A06"/>
    <w:rsid w:val="00F1330E"/>
    <w:rsid w:val="00F17B39"/>
    <w:rsid w:val="00F25C46"/>
    <w:rsid w:val="00F35119"/>
    <w:rsid w:val="00F52AF8"/>
    <w:rsid w:val="00F52FA2"/>
    <w:rsid w:val="00F6195D"/>
    <w:rsid w:val="00F65524"/>
    <w:rsid w:val="00F6762E"/>
    <w:rsid w:val="00F6763B"/>
    <w:rsid w:val="00F738D6"/>
    <w:rsid w:val="00F73A39"/>
    <w:rsid w:val="00F80660"/>
    <w:rsid w:val="00F82BF3"/>
    <w:rsid w:val="00F87D9B"/>
    <w:rsid w:val="00F91E51"/>
    <w:rsid w:val="00F93544"/>
    <w:rsid w:val="00F97486"/>
    <w:rsid w:val="00FA06BE"/>
    <w:rsid w:val="00FA290B"/>
    <w:rsid w:val="00FA5B65"/>
    <w:rsid w:val="00FA7B5B"/>
    <w:rsid w:val="00FB2438"/>
    <w:rsid w:val="00FB6D80"/>
    <w:rsid w:val="00FB7194"/>
    <w:rsid w:val="00FC2B91"/>
    <w:rsid w:val="00FC36B0"/>
    <w:rsid w:val="00FD04C2"/>
    <w:rsid w:val="00FD073B"/>
    <w:rsid w:val="00FD0D8B"/>
    <w:rsid w:val="00FD1A2A"/>
    <w:rsid w:val="00FD24F7"/>
    <w:rsid w:val="00FD3CD8"/>
    <w:rsid w:val="00FD6D29"/>
    <w:rsid w:val="00FE1ECD"/>
    <w:rsid w:val="00FE3B59"/>
    <w:rsid w:val="00FE7FF3"/>
    <w:rsid w:val="00FF040E"/>
    <w:rsid w:val="00FF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D51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11"/>
    <w:pPr>
      <w:spacing w:after="0" w:line="360" w:lineRule="auto"/>
      <w:ind w:firstLine="284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autoRedefine/>
    <w:qFormat/>
    <w:rsid w:val="00865E11"/>
    <w:pPr>
      <w:keepNext/>
      <w:keepLines/>
      <w:suppressAutoHyphens/>
      <w:spacing w:after="240" w:line="240" w:lineRule="auto"/>
      <w:ind w:firstLine="0"/>
      <w:jc w:val="center"/>
      <w:outlineLvl w:val="0"/>
    </w:pPr>
    <w:rPr>
      <w:rFonts w:ascii="Times New Roman" w:eastAsia="Arial" w:hAnsi="Times New Roman" w:cs="Times New Roman"/>
      <w:b/>
      <w:iCs/>
      <w:kern w:val="32"/>
      <w:sz w:val="24"/>
      <w:szCs w:val="24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9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9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91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91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91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91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91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91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E11"/>
    <w:rPr>
      <w:rFonts w:ascii="Times New Roman" w:eastAsia="Arial" w:hAnsi="Times New Roman" w:cs="Times New Roman"/>
      <w:b/>
      <w:iCs/>
      <w:kern w:val="32"/>
      <w:sz w:val="24"/>
      <w:szCs w:val="24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E1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E11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5E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0711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117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0711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117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E2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177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177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1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A262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288C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0E23E7"/>
  </w:style>
  <w:style w:type="character" w:customStyle="1" w:styleId="ref-journal">
    <w:name w:val="ref-journal"/>
    <w:basedOn w:val="DefaultParagraphFont"/>
    <w:rsid w:val="000E23E7"/>
  </w:style>
  <w:style w:type="character" w:customStyle="1" w:styleId="ref-vol">
    <w:name w:val="ref-vol"/>
    <w:basedOn w:val="DefaultParagraphFont"/>
    <w:rsid w:val="000E23E7"/>
  </w:style>
  <w:style w:type="character" w:styleId="Emphasis">
    <w:name w:val="Emphasis"/>
    <w:basedOn w:val="DefaultParagraphFont"/>
    <w:uiPriority w:val="20"/>
    <w:qFormat/>
    <w:rsid w:val="00B40A8A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4421E"/>
    <w:pPr>
      <w:spacing w:line="240" w:lineRule="auto"/>
      <w:ind w:firstLine="0"/>
    </w:pPr>
    <w:rPr>
      <w:rFonts w:ascii="Calibri" w:eastAsiaTheme="minorEastAsia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4421E"/>
    <w:rPr>
      <w:rFonts w:ascii="Calibri" w:eastAsiaTheme="minorEastAsia" w:hAnsi="Calibri" w:cs="Times New Roman"/>
      <w:szCs w:val="21"/>
      <w:lang w:eastAsia="de-DE"/>
    </w:rPr>
  </w:style>
  <w:style w:type="character" w:styleId="PlaceholderText">
    <w:name w:val="Placeholder Text"/>
    <w:basedOn w:val="DefaultParagraphFont"/>
    <w:rsid w:val="00EF2B05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EF2B05"/>
    <w:pPr>
      <w:spacing w:after="160" w:line="480" w:lineRule="auto"/>
      <w:ind w:firstLine="0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F2B05"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F2B05"/>
    <w:pPr>
      <w:tabs>
        <w:tab w:val="left" w:pos="283"/>
        <w:tab w:val="left" w:pos="720"/>
      </w:tabs>
      <w:spacing w:line="480" w:lineRule="auto"/>
      <w:ind w:left="720" w:hanging="720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F2B05"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A291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A29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9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A2910"/>
    <w:rPr>
      <w:rFonts w:ascii="Times New Roman" w:eastAsia="Times New Roman" w:hAnsi="Times New Roman" w:cs="Times New Roman"/>
      <w:color w:val="2F5496" w:themeColor="accent1" w:themeShade="BF"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A2910"/>
    <w:rPr>
      <w:rFonts w:ascii="Times New Roman" w:eastAsia="Times New Roman" w:hAnsi="Times New Roman" w:cs="Times New Roman"/>
      <w:color w:val="1F3763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9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A2910"/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9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A2910"/>
    <w:rPr>
      <w:rFonts w:ascii="Times New Roman" w:eastAsia="Times New Roman" w:hAnsi="Times New Roman" w:cs="Times New Roman"/>
      <w:color w:val="2F5496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91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A2910"/>
    <w:rPr>
      <w:rFonts w:ascii="Times New Roman" w:eastAsia="Times New Roman" w:hAnsi="Times New Roman" w:cs="Times New Roman"/>
      <w:color w:val="1F3763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91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A2910"/>
    <w:rPr>
      <w:rFonts w:ascii="Times New Roman" w:eastAsia="Times New Roman" w:hAnsi="Times New Roman" w:cs="Times New Roman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91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A2910"/>
    <w:rPr>
      <w:rFonts w:ascii="Times New Roman" w:eastAsia="Times New Roman" w:hAnsi="Times New Roman" w:cs="Times New Roman"/>
      <w:color w:val="272727" w:themeColor="text1" w:themeTint="D8"/>
      <w:sz w:val="24"/>
      <w:szCs w:val="24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9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A2910"/>
    <w:rPr>
      <w:rFonts w:ascii="Times New Roman" w:eastAsia="Times New Roman" w:hAnsi="Times New Roman" w:cs="Times New Roman"/>
      <w:i/>
      <w:iCs/>
      <w:color w:val="272727" w:themeColor="text1" w:themeTint="D8"/>
      <w:sz w:val="24"/>
      <w:szCs w:val="24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9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04A79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B5B"/>
    <w:pPr>
      <w:suppressAutoHyphens w:val="0"/>
      <w:spacing w:before="240" w:after="0" w:line="360" w:lineRule="auto"/>
      <w:ind w:firstLine="284"/>
      <w:jc w:val="left"/>
      <w:outlineLvl w:val="9"/>
    </w:pPr>
    <w:rPr>
      <w:rFonts w:asciiTheme="majorHAnsi" w:eastAsiaTheme="majorEastAsia" w:hAnsiTheme="majorHAnsi" w:cstheme="majorBidi"/>
      <w:b w:val="0"/>
      <w:iCs w:val="0"/>
      <w:color w:val="2F5496" w:themeColor="accent1" w:themeShade="BF"/>
      <w:kern w:val="0"/>
      <w:sz w:val="32"/>
      <w:szCs w:val="32"/>
      <w:lang w:val="de-DE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A7B5B"/>
  </w:style>
  <w:style w:type="character" w:styleId="BookTitle">
    <w:name w:val="Book Title"/>
    <w:basedOn w:val="DefaultParagraphFont"/>
    <w:uiPriority w:val="33"/>
    <w:qFormat/>
    <w:rsid w:val="00FA7B5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FA7B5B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FA7B5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A7B5B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7B5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B5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B5B"/>
    <w:rPr>
      <w:rFonts w:asciiTheme="minorHAnsi" w:hAnsiTheme="minorHAnsi" w:cstheme="minorBidi"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FA7B5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B5B"/>
    <w:rPr>
      <w:rFonts w:asciiTheme="minorHAnsi" w:hAnsiTheme="minorHAnsi" w:cstheme="minorBidi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A7B5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FA7B5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A7B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FA7B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A7B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A7B5B"/>
    <w:pPr>
      <w:spacing w:after="0" w:line="240" w:lineRule="auto"/>
      <w:ind w:firstLine="284"/>
    </w:pPr>
    <w:rPr>
      <w:rFonts w:asciiTheme="minorHAnsi" w:hAnsiTheme="minorHAnsi" w:cstheme="minorBidi"/>
    </w:rPr>
  </w:style>
  <w:style w:type="character" w:styleId="HTMLVariable">
    <w:name w:val="HTML Variable"/>
    <w:basedOn w:val="DefaultParagraphFont"/>
    <w:uiPriority w:val="99"/>
    <w:semiHidden/>
    <w:unhideWhenUsed/>
    <w:rsid w:val="00FA7B5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A7B5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7B5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7B5B"/>
    <w:rPr>
      <w:rFonts w:ascii="Consolas" w:hAnsi="Consolas" w:cstheme="minorBidi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A7B5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A7B5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A7B5B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A7B5B"/>
    <w:rPr>
      <w:rFonts w:asciiTheme="minorHAnsi" w:hAnsiTheme="minorHAnsi" w:cstheme="minorBidi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FA7B5B"/>
  </w:style>
  <w:style w:type="paragraph" w:styleId="NormalWeb">
    <w:name w:val="Normal (Web)"/>
    <w:basedOn w:val="Normal"/>
    <w:uiPriority w:val="99"/>
    <w:semiHidden/>
    <w:unhideWhenUsed/>
    <w:rsid w:val="00FA7B5B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7B5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7B5B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FA7B5B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FA7B5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A7B5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A7B5B"/>
    <w:rPr>
      <w:rFonts w:asciiTheme="minorHAnsi" w:hAnsiTheme="minorHAnsi" w:cstheme="minorBidi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A7B5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A7B5B"/>
    <w:rPr>
      <w:rFonts w:asciiTheme="minorHAnsi" w:hAnsiTheme="minorHAnsi" w:cstheme="minorBid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A7B5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A7B5B"/>
    <w:rPr>
      <w:rFonts w:asciiTheme="minorHAnsi" w:hAnsiTheme="minorHAnsi" w:cstheme="minorBidi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A7B5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A7B5B"/>
    <w:rPr>
      <w:rFonts w:asciiTheme="minorHAnsi" w:hAnsiTheme="minorHAnsi" w:cstheme="minorBid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A7B5B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A7B5B"/>
    <w:rPr>
      <w:rFonts w:asciiTheme="minorHAnsi" w:hAnsiTheme="minorHAnsi" w:cstheme="minorBid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A7B5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A7B5B"/>
    <w:rPr>
      <w:rFonts w:asciiTheme="minorHAnsi" w:hAnsiTheme="minorHAnsi" w:cstheme="minorBid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A7B5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A7B5B"/>
    <w:rPr>
      <w:rFonts w:ascii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FA7B5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7B5B"/>
    <w:rPr>
      <w:rFonts w:asciiTheme="minorHAnsi" w:hAnsiTheme="minorHAnsi" w:cstheme="minorBid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A7B5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A7B5B"/>
    <w:rPr>
      <w:rFonts w:asciiTheme="minorHAnsi" w:hAnsiTheme="minorHAnsi" w:cstheme="minorBid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A7B5B"/>
  </w:style>
  <w:style w:type="character" w:customStyle="1" w:styleId="DateChar">
    <w:name w:val="Date Char"/>
    <w:basedOn w:val="DefaultParagraphFont"/>
    <w:link w:val="Date"/>
    <w:uiPriority w:val="99"/>
    <w:semiHidden/>
    <w:rsid w:val="00FA7B5B"/>
    <w:rPr>
      <w:rFonts w:asciiTheme="minorHAnsi" w:hAnsiTheme="minorHAnsi" w:cstheme="minorBid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A7B5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A7B5B"/>
    <w:rPr>
      <w:rFonts w:asciiTheme="minorHAnsi" w:hAnsiTheme="minorHAnsi" w:cstheme="min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B5B"/>
    <w:pPr>
      <w:numPr>
        <w:ilvl w:val="1"/>
      </w:numPr>
      <w:spacing w:after="160"/>
      <w:ind w:firstLine="284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7B5B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A7B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A7B5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FA7B5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A7B5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A7B5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A7B5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A7B5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FA7B5B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A7B5B"/>
    <w:rPr>
      <w:rFonts w:asciiTheme="minorHAnsi" w:hAnsiTheme="minorHAnsi" w:cstheme="minorBidi"/>
    </w:rPr>
  </w:style>
  <w:style w:type="paragraph" w:styleId="Closing">
    <w:name w:val="Closing"/>
    <w:basedOn w:val="Normal"/>
    <w:link w:val="ClosingChar"/>
    <w:uiPriority w:val="99"/>
    <w:semiHidden/>
    <w:unhideWhenUsed/>
    <w:rsid w:val="00FA7B5B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A7B5B"/>
    <w:rPr>
      <w:rFonts w:asciiTheme="minorHAnsi" w:hAnsiTheme="minorHAnsi"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FA7B5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FA7B5B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A7B5B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A7B5B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A7B5B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A7B5B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A7B5B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A7B5B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A7B5B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FA7B5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A7B5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A7B5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A7B5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FA7B5B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FA7B5B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FA7B5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FA7B5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FA7B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284"/>
    </w:pPr>
    <w:rPr>
      <w:rFonts w:ascii="Consolas" w:hAnsi="Consolas" w:cstheme="minorBidi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A7B5B"/>
    <w:rPr>
      <w:rFonts w:ascii="Consolas" w:hAnsi="Consolas" w:cstheme="minorBidi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A7B5B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A7B5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7B5B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A7B5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A7B5B"/>
  </w:style>
  <w:style w:type="character" w:styleId="LineNumber">
    <w:name w:val="line number"/>
    <w:basedOn w:val="DefaultParagraphFont"/>
    <w:uiPriority w:val="99"/>
    <w:semiHidden/>
    <w:unhideWhenUsed/>
    <w:rsid w:val="00FA7B5B"/>
  </w:style>
  <w:style w:type="paragraph" w:styleId="EnvelopeReturn">
    <w:name w:val="envelope return"/>
    <w:basedOn w:val="Normal"/>
    <w:uiPriority w:val="99"/>
    <w:semiHidden/>
    <w:unhideWhenUsed/>
    <w:rsid w:val="00FA7B5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A7B5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A7B5B"/>
  </w:style>
  <w:style w:type="paragraph" w:styleId="Caption">
    <w:name w:val="caption"/>
    <w:basedOn w:val="Normal"/>
    <w:next w:val="Normal"/>
    <w:uiPriority w:val="35"/>
    <w:semiHidden/>
    <w:unhideWhenUsed/>
    <w:qFormat/>
    <w:rsid w:val="00FA7B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A7B5B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A7B5B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FA7B5B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A7B5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A7B5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A7B5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A7B5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A7B5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A7B5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A7B5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A7B5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FA7B5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A7B5B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A7B5B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A7B5B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A7B5B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A7B5B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A7B5B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A7B5B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A7B5B"/>
    <w:pPr>
      <w:spacing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11"/>
    <w:pPr>
      <w:spacing w:after="0" w:line="360" w:lineRule="auto"/>
      <w:ind w:firstLine="284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autoRedefine/>
    <w:qFormat/>
    <w:rsid w:val="00865E11"/>
    <w:pPr>
      <w:keepNext/>
      <w:keepLines/>
      <w:suppressAutoHyphens/>
      <w:spacing w:after="240" w:line="240" w:lineRule="auto"/>
      <w:ind w:firstLine="0"/>
      <w:jc w:val="center"/>
      <w:outlineLvl w:val="0"/>
    </w:pPr>
    <w:rPr>
      <w:rFonts w:ascii="Times New Roman" w:eastAsia="Arial" w:hAnsi="Times New Roman" w:cs="Times New Roman"/>
      <w:b/>
      <w:iCs/>
      <w:kern w:val="32"/>
      <w:sz w:val="24"/>
      <w:szCs w:val="24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9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9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91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91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91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91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91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91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E11"/>
    <w:rPr>
      <w:rFonts w:ascii="Times New Roman" w:eastAsia="Arial" w:hAnsi="Times New Roman" w:cs="Times New Roman"/>
      <w:b/>
      <w:iCs/>
      <w:kern w:val="32"/>
      <w:sz w:val="24"/>
      <w:szCs w:val="24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E1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E11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5E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0711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117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0711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117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E2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177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177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1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A2622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288C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0E23E7"/>
  </w:style>
  <w:style w:type="character" w:customStyle="1" w:styleId="ref-journal">
    <w:name w:val="ref-journal"/>
    <w:basedOn w:val="DefaultParagraphFont"/>
    <w:rsid w:val="000E23E7"/>
  </w:style>
  <w:style w:type="character" w:customStyle="1" w:styleId="ref-vol">
    <w:name w:val="ref-vol"/>
    <w:basedOn w:val="DefaultParagraphFont"/>
    <w:rsid w:val="000E23E7"/>
  </w:style>
  <w:style w:type="character" w:styleId="Emphasis">
    <w:name w:val="Emphasis"/>
    <w:basedOn w:val="DefaultParagraphFont"/>
    <w:uiPriority w:val="20"/>
    <w:qFormat/>
    <w:rsid w:val="00B40A8A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74421E"/>
    <w:pPr>
      <w:spacing w:line="240" w:lineRule="auto"/>
      <w:ind w:firstLine="0"/>
    </w:pPr>
    <w:rPr>
      <w:rFonts w:ascii="Calibri" w:eastAsiaTheme="minorEastAsia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4421E"/>
    <w:rPr>
      <w:rFonts w:ascii="Calibri" w:eastAsiaTheme="minorEastAsia" w:hAnsi="Calibri" w:cs="Times New Roman"/>
      <w:szCs w:val="21"/>
      <w:lang w:eastAsia="de-DE"/>
    </w:rPr>
  </w:style>
  <w:style w:type="character" w:styleId="PlaceholderText">
    <w:name w:val="Placeholder Text"/>
    <w:basedOn w:val="DefaultParagraphFont"/>
    <w:rsid w:val="00EF2B05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EF2B05"/>
    <w:pPr>
      <w:spacing w:after="160" w:line="480" w:lineRule="auto"/>
      <w:ind w:firstLine="0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F2B05"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F2B05"/>
    <w:pPr>
      <w:tabs>
        <w:tab w:val="left" w:pos="283"/>
        <w:tab w:val="left" w:pos="720"/>
      </w:tabs>
      <w:spacing w:line="480" w:lineRule="auto"/>
      <w:ind w:left="720" w:hanging="720"/>
    </w:pPr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F2B05"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A291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A29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9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A2910"/>
    <w:rPr>
      <w:rFonts w:ascii="Times New Roman" w:eastAsia="Times New Roman" w:hAnsi="Times New Roman" w:cs="Times New Roman"/>
      <w:color w:val="2F5496" w:themeColor="accent1" w:themeShade="BF"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A2910"/>
    <w:rPr>
      <w:rFonts w:ascii="Times New Roman" w:eastAsia="Times New Roman" w:hAnsi="Times New Roman" w:cs="Times New Roman"/>
      <w:color w:val="1F3763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9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A2910"/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9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A2910"/>
    <w:pPr>
      <w:spacing w:line="480" w:lineRule="auto"/>
      <w:ind w:firstLine="708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A2910"/>
    <w:rPr>
      <w:rFonts w:ascii="Times New Roman" w:eastAsia="Times New Roman" w:hAnsi="Times New Roman" w:cs="Times New Roman"/>
      <w:color w:val="2F5496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91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A2910"/>
    <w:rPr>
      <w:rFonts w:ascii="Times New Roman" w:eastAsia="Times New Roman" w:hAnsi="Times New Roman" w:cs="Times New Roman"/>
      <w:color w:val="1F3763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91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A2910"/>
    <w:rPr>
      <w:rFonts w:ascii="Times New Roman" w:eastAsia="Times New Roman" w:hAnsi="Times New Roman" w:cs="Times New Roman"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91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A2910"/>
    <w:rPr>
      <w:rFonts w:ascii="Times New Roman" w:eastAsia="Times New Roman" w:hAnsi="Times New Roman" w:cs="Times New Roman"/>
      <w:color w:val="272727" w:themeColor="text1" w:themeTint="D8"/>
      <w:sz w:val="24"/>
      <w:szCs w:val="24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91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A2910"/>
    <w:pPr>
      <w:spacing w:line="480" w:lineRule="auto"/>
      <w:ind w:firstLine="708"/>
      <w:jc w:val="both"/>
      <w:outlineLvl w:val="9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A2910"/>
    <w:rPr>
      <w:rFonts w:ascii="Times New Roman" w:eastAsia="Times New Roman" w:hAnsi="Times New Roman" w:cs="Times New Roman"/>
      <w:i/>
      <w:iCs/>
      <w:color w:val="272727" w:themeColor="text1" w:themeTint="D8"/>
      <w:sz w:val="24"/>
      <w:szCs w:val="24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9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04A79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B5B"/>
    <w:pPr>
      <w:suppressAutoHyphens w:val="0"/>
      <w:spacing w:before="240" w:after="0" w:line="360" w:lineRule="auto"/>
      <w:ind w:firstLine="284"/>
      <w:jc w:val="left"/>
      <w:outlineLvl w:val="9"/>
    </w:pPr>
    <w:rPr>
      <w:rFonts w:asciiTheme="majorHAnsi" w:eastAsiaTheme="majorEastAsia" w:hAnsiTheme="majorHAnsi" w:cstheme="majorBidi"/>
      <w:b w:val="0"/>
      <w:iCs w:val="0"/>
      <w:color w:val="2F5496" w:themeColor="accent1" w:themeShade="BF"/>
      <w:kern w:val="0"/>
      <w:sz w:val="32"/>
      <w:szCs w:val="32"/>
      <w:lang w:val="de-DE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A7B5B"/>
  </w:style>
  <w:style w:type="character" w:styleId="BookTitle">
    <w:name w:val="Book Title"/>
    <w:basedOn w:val="DefaultParagraphFont"/>
    <w:uiPriority w:val="33"/>
    <w:qFormat/>
    <w:rsid w:val="00FA7B5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FA7B5B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FA7B5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A7B5B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7B5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B5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B5B"/>
    <w:rPr>
      <w:rFonts w:asciiTheme="minorHAnsi" w:hAnsiTheme="minorHAnsi" w:cstheme="minorBidi"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FA7B5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B5B"/>
    <w:rPr>
      <w:rFonts w:asciiTheme="minorHAnsi" w:hAnsiTheme="minorHAnsi" w:cstheme="minorBidi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A7B5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FA7B5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A7B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FA7B5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FA7B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A7B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A7B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A7B5B"/>
    <w:pPr>
      <w:spacing w:after="0" w:line="240" w:lineRule="auto"/>
      <w:ind w:firstLine="284"/>
    </w:pPr>
    <w:rPr>
      <w:rFonts w:asciiTheme="minorHAnsi" w:hAnsiTheme="minorHAnsi" w:cstheme="minorBidi"/>
    </w:rPr>
  </w:style>
  <w:style w:type="character" w:styleId="HTMLVariable">
    <w:name w:val="HTML Variable"/>
    <w:basedOn w:val="DefaultParagraphFont"/>
    <w:uiPriority w:val="99"/>
    <w:semiHidden/>
    <w:unhideWhenUsed/>
    <w:rsid w:val="00FA7B5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A7B5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7B5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7B5B"/>
    <w:rPr>
      <w:rFonts w:ascii="Consolas" w:hAnsi="Consolas" w:cstheme="minorBidi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A7B5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A7B5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FA7B5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A7B5B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A7B5B"/>
    <w:rPr>
      <w:rFonts w:asciiTheme="minorHAnsi" w:hAnsiTheme="minorHAnsi" w:cstheme="minorBidi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FA7B5B"/>
  </w:style>
  <w:style w:type="paragraph" w:styleId="NormalWeb">
    <w:name w:val="Normal (Web)"/>
    <w:basedOn w:val="Normal"/>
    <w:uiPriority w:val="99"/>
    <w:semiHidden/>
    <w:unhideWhenUsed/>
    <w:rsid w:val="00FA7B5B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7B5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7B5B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FA7B5B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FA7B5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A7B5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A7B5B"/>
    <w:rPr>
      <w:rFonts w:asciiTheme="minorHAnsi" w:hAnsiTheme="minorHAnsi" w:cstheme="minorBidi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A7B5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A7B5B"/>
    <w:rPr>
      <w:rFonts w:asciiTheme="minorHAnsi" w:hAnsiTheme="minorHAnsi" w:cstheme="minorBid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A7B5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A7B5B"/>
    <w:rPr>
      <w:rFonts w:asciiTheme="minorHAnsi" w:hAnsiTheme="minorHAnsi" w:cstheme="minorBidi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A7B5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A7B5B"/>
    <w:rPr>
      <w:rFonts w:asciiTheme="minorHAnsi" w:hAnsiTheme="minorHAnsi" w:cstheme="minorBidi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A7B5B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A7B5B"/>
    <w:rPr>
      <w:rFonts w:asciiTheme="minorHAnsi" w:hAnsiTheme="minorHAnsi" w:cstheme="minorBid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A7B5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A7B5B"/>
    <w:rPr>
      <w:rFonts w:asciiTheme="minorHAnsi" w:hAnsiTheme="minorHAnsi" w:cstheme="minorBid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A7B5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A7B5B"/>
    <w:rPr>
      <w:rFonts w:ascii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FA7B5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7B5B"/>
    <w:rPr>
      <w:rFonts w:asciiTheme="minorHAnsi" w:hAnsiTheme="minorHAnsi" w:cstheme="minorBid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A7B5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A7B5B"/>
    <w:rPr>
      <w:rFonts w:asciiTheme="minorHAnsi" w:hAnsiTheme="minorHAnsi" w:cstheme="minorBid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A7B5B"/>
  </w:style>
  <w:style w:type="character" w:customStyle="1" w:styleId="DateChar">
    <w:name w:val="Date Char"/>
    <w:basedOn w:val="DefaultParagraphFont"/>
    <w:link w:val="Date"/>
    <w:uiPriority w:val="99"/>
    <w:semiHidden/>
    <w:rsid w:val="00FA7B5B"/>
    <w:rPr>
      <w:rFonts w:asciiTheme="minorHAnsi" w:hAnsiTheme="minorHAnsi" w:cstheme="minorBid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A7B5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A7B5B"/>
    <w:rPr>
      <w:rFonts w:asciiTheme="minorHAnsi" w:hAnsiTheme="minorHAnsi" w:cstheme="min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B5B"/>
    <w:pPr>
      <w:numPr>
        <w:ilvl w:val="1"/>
      </w:numPr>
      <w:spacing w:after="160"/>
      <w:ind w:firstLine="284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7B5B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A7B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A7B5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FA7B5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A7B5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A7B5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A7B5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A7B5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FA7B5B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A7B5B"/>
    <w:rPr>
      <w:rFonts w:asciiTheme="minorHAnsi" w:hAnsiTheme="minorHAnsi" w:cstheme="minorBidi"/>
    </w:rPr>
  </w:style>
  <w:style w:type="paragraph" w:styleId="Closing">
    <w:name w:val="Closing"/>
    <w:basedOn w:val="Normal"/>
    <w:link w:val="ClosingChar"/>
    <w:uiPriority w:val="99"/>
    <w:semiHidden/>
    <w:unhideWhenUsed/>
    <w:rsid w:val="00FA7B5B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A7B5B"/>
    <w:rPr>
      <w:rFonts w:asciiTheme="minorHAnsi" w:hAnsiTheme="minorHAnsi"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FA7B5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FA7B5B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A7B5B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A7B5B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A7B5B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A7B5B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A7B5B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A7B5B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A7B5B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FA7B5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A7B5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A7B5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A7B5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FA7B5B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FA7B5B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FA7B5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FA7B5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FA7B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284"/>
    </w:pPr>
    <w:rPr>
      <w:rFonts w:ascii="Consolas" w:hAnsi="Consolas" w:cstheme="minorBidi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A7B5B"/>
    <w:rPr>
      <w:rFonts w:ascii="Consolas" w:hAnsi="Consolas" w:cstheme="minorBidi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A7B5B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A7B5B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7B5B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A7B5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A7B5B"/>
  </w:style>
  <w:style w:type="character" w:styleId="LineNumber">
    <w:name w:val="line number"/>
    <w:basedOn w:val="DefaultParagraphFont"/>
    <w:uiPriority w:val="99"/>
    <w:semiHidden/>
    <w:unhideWhenUsed/>
    <w:rsid w:val="00FA7B5B"/>
  </w:style>
  <w:style w:type="paragraph" w:styleId="EnvelopeReturn">
    <w:name w:val="envelope return"/>
    <w:basedOn w:val="Normal"/>
    <w:uiPriority w:val="99"/>
    <w:semiHidden/>
    <w:unhideWhenUsed/>
    <w:rsid w:val="00FA7B5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A7B5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A7B5B"/>
  </w:style>
  <w:style w:type="paragraph" w:styleId="Caption">
    <w:name w:val="caption"/>
    <w:basedOn w:val="Normal"/>
    <w:next w:val="Normal"/>
    <w:uiPriority w:val="35"/>
    <w:semiHidden/>
    <w:unhideWhenUsed/>
    <w:qFormat/>
    <w:rsid w:val="00FA7B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A7B5B"/>
    <w:pPr>
      <w:spacing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A7B5B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FA7B5B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A7B5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A7B5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A7B5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A7B5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A7B5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A7B5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A7B5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A7B5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FA7B5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A7B5B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A7B5B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A7B5B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A7B5B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A7B5B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A7B5B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A7B5B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A7B5B"/>
    <w:pPr>
      <w:spacing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4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1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4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9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2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7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1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6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5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80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79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839"/>
    <w:rsid w:val="00010810"/>
    <w:rsid w:val="00013A98"/>
    <w:rsid w:val="00175649"/>
    <w:rsid w:val="00214435"/>
    <w:rsid w:val="00226E4A"/>
    <w:rsid w:val="00263B8C"/>
    <w:rsid w:val="00286167"/>
    <w:rsid w:val="003203C4"/>
    <w:rsid w:val="00340953"/>
    <w:rsid w:val="00353374"/>
    <w:rsid w:val="00363839"/>
    <w:rsid w:val="003D0E00"/>
    <w:rsid w:val="003D2A2F"/>
    <w:rsid w:val="003E3B07"/>
    <w:rsid w:val="004546DF"/>
    <w:rsid w:val="004D2D26"/>
    <w:rsid w:val="004E734A"/>
    <w:rsid w:val="00510B0F"/>
    <w:rsid w:val="00541EB4"/>
    <w:rsid w:val="005A1086"/>
    <w:rsid w:val="0061503A"/>
    <w:rsid w:val="006426E9"/>
    <w:rsid w:val="00871370"/>
    <w:rsid w:val="008A23FF"/>
    <w:rsid w:val="00901038"/>
    <w:rsid w:val="00923333"/>
    <w:rsid w:val="009574A3"/>
    <w:rsid w:val="0098786C"/>
    <w:rsid w:val="009A63CE"/>
    <w:rsid w:val="009A6F18"/>
    <w:rsid w:val="009C609D"/>
    <w:rsid w:val="009C7CD6"/>
    <w:rsid w:val="009F4B1F"/>
    <w:rsid w:val="00A35800"/>
    <w:rsid w:val="00C5745B"/>
    <w:rsid w:val="00CC2C65"/>
    <w:rsid w:val="00CD12C3"/>
    <w:rsid w:val="00D024E0"/>
    <w:rsid w:val="00DB4AF3"/>
    <w:rsid w:val="00DC44AD"/>
    <w:rsid w:val="00E774D5"/>
    <w:rsid w:val="00F21A54"/>
    <w:rsid w:val="00F558A9"/>
    <w:rsid w:val="00FC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9C7CD6"/>
    <w:rPr>
      <w:color w:val="808080"/>
    </w:rPr>
  </w:style>
  <w:style w:type="paragraph" w:customStyle="1" w:styleId="47711D1F932A4B7BA432C491E742E898">
    <w:name w:val="47711D1F932A4B7BA432C491E742E898"/>
    <w:rsid w:val="003D2A2F"/>
  </w:style>
  <w:style w:type="paragraph" w:customStyle="1" w:styleId="7D4E4416DF674F57A7FBEB6AD373EEB5">
    <w:name w:val="7D4E4416DF674F57A7FBEB6AD373EEB5"/>
    <w:rsid w:val="00175649"/>
  </w:style>
  <w:style w:type="paragraph" w:customStyle="1" w:styleId="E9C93EA9B92A4AE6AA64AAF3E534561D">
    <w:name w:val="E9C93EA9B92A4AE6AA64AAF3E534561D"/>
    <w:rsid w:val="00175649"/>
  </w:style>
  <w:style w:type="paragraph" w:customStyle="1" w:styleId="880C8A89937F4B9395C02B490125733B">
    <w:name w:val="880C8A89937F4B9395C02B490125733B"/>
    <w:rsid w:val="00CC2C65"/>
  </w:style>
  <w:style w:type="paragraph" w:customStyle="1" w:styleId="219E5EF0FF7F4E4096F78AA54C2A4FCE">
    <w:name w:val="219E5EF0FF7F4E4096F78AA54C2A4FCE"/>
    <w:rsid w:val="00353374"/>
  </w:style>
  <w:style w:type="paragraph" w:customStyle="1" w:styleId="D097DABAD59C48359DAA2019C72065B6">
    <w:name w:val="D097DABAD59C48359DAA2019C72065B6"/>
    <w:rsid w:val="00DC44AD"/>
    <w:rPr>
      <w:lang w:val="en-US" w:eastAsia="en-US"/>
    </w:rPr>
  </w:style>
  <w:style w:type="paragraph" w:customStyle="1" w:styleId="AFEFEF918E95433BB0EF78E0802B3403">
    <w:name w:val="AFEFEF918E95433BB0EF78E0802B3403"/>
    <w:rsid w:val="0098786C"/>
    <w:rPr>
      <w:lang w:val="en-US" w:eastAsia="en-US"/>
    </w:rPr>
  </w:style>
  <w:style w:type="paragraph" w:customStyle="1" w:styleId="1528BDB7887041BFB609A1ED8E5E25DF">
    <w:name w:val="1528BDB7887041BFB609A1ED8E5E25DF"/>
    <w:rsid w:val="009C7CD6"/>
    <w:rPr>
      <w:lang w:val="en-US" w:eastAsia="en-US"/>
    </w:rPr>
  </w:style>
  <w:style w:type="paragraph" w:customStyle="1" w:styleId="818794D205834355B0E83C3BE06885F5">
    <w:name w:val="818794D205834355B0E83C3BE06885F5"/>
    <w:rsid w:val="009C7CD6"/>
    <w:rPr>
      <w:lang w:val="en-US" w:eastAsia="en-US"/>
    </w:rPr>
  </w:style>
  <w:style w:type="paragraph" w:customStyle="1" w:styleId="3C96396CCD3D44158550FB2FD5E73EB4">
    <w:name w:val="3C96396CCD3D44158550FB2FD5E73EB4"/>
    <w:rsid w:val="009C7CD6"/>
    <w:rPr>
      <w:lang w:val="en-US" w:eastAsia="en-US"/>
    </w:rPr>
  </w:style>
  <w:style w:type="paragraph" w:customStyle="1" w:styleId="A6BA2243A08D431FB60C03BC31A8A738">
    <w:name w:val="A6BA2243A08D431FB60C03BC31A8A738"/>
    <w:rsid w:val="009C7CD6"/>
    <w:rPr>
      <w:lang w:val="en-US"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9C7CD6"/>
    <w:rPr>
      <w:color w:val="808080"/>
    </w:rPr>
  </w:style>
  <w:style w:type="paragraph" w:customStyle="1" w:styleId="47711D1F932A4B7BA432C491E742E898">
    <w:name w:val="47711D1F932A4B7BA432C491E742E898"/>
    <w:rsid w:val="003D2A2F"/>
  </w:style>
  <w:style w:type="paragraph" w:customStyle="1" w:styleId="7D4E4416DF674F57A7FBEB6AD373EEB5">
    <w:name w:val="7D4E4416DF674F57A7FBEB6AD373EEB5"/>
    <w:rsid w:val="00175649"/>
  </w:style>
  <w:style w:type="paragraph" w:customStyle="1" w:styleId="E9C93EA9B92A4AE6AA64AAF3E534561D">
    <w:name w:val="E9C93EA9B92A4AE6AA64AAF3E534561D"/>
    <w:rsid w:val="00175649"/>
  </w:style>
  <w:style w:type="paragraph" w:customStyle="1" w:styleId="880C8A89937F4B9395C02B490125733B">
    <w:name w:val="880C8A89937F4B9395C02B490125733B"/>
    <w:rsid w:val="00CC2C65"/>
  </w:style>
  <w:style w:type="paragraph" w:customStyle="1" w:styleId="219E5EF0FF7F4E4096F78AA54C2A4FCE">
    <w:name w:val="219E5EF0FF7F4E4096F78AA54C2A4FCE"/>
    <w:rsid w:val="00353374"/>
  </w:style>
  <w:style w:type="paragraph" w:customStyle="1" w:styleId="D097DABAD59C48359DAA2019C72065B6">
    <w:name w:val="D097DABAD59C48359DAA2019C72065B6"/>
    <w:rsid w:val="00DC44AD"/>
    <w:rPr>
      <w:lang w:val="en-US" w:eastAsia="en-US"/>
    </w:rPr>
  </w:style>
  <w:style w:type="paragraph" w:customStyle="1" w:styleId="AFEFEF918E95433BB0EF78E0802B3403">
    <w:name w:val="AFEFEF918E95433BB0EF78E0802B3403"/>
    <w:rsid w:val="0098786C"/>
    <w:rPr>
      <w:lang w:val="en-US" w:eastAsia="en-US"/>
    </w:rPr>
  </w:style>
  <w:style w:type="paragraph" w:customStyle="1" w:styleId="1528BDB7887041BFB609A1ED8E5E25DF">
    <w:name w:val="1528BDB7887041BFB609A1ED8E5E25DF"/>
    <w:rsid w:val="009C7CD6"/>
    <w:rPr>
      <w:lang w:val="en-US" w:eastAsia="en-US"/>
    </w:rPr>
  </w:style>
  <w:style w:type="paragraph" w:customStyle="1" w:styleId="818794D205834355B0E83C3BE06885F5">
    <w:name w:val="818794D205834355B0E83C3BE06885F5"/>
    <w:rsid w:val="009C7CD6"/>
    <w:rPr>
      <w:lang w:val="en-US" w:eastAsia="en-US"/>
    </w:rPr>
  </w:style>
  <w:style w:type="paragraph" w:customStyle="1" w:styleId="3C96396CCD3D44158550FB2FD5E73EB4">
    <w:name w:val="3C96396CCD3D44158550FB2FD5E73EB4"/>
    <w:rsid w:val="009C7CD6"/>
    <w:rPr>
      <w:lang w:val="en-US" w:eastAsia="en-US"/>
    </w:rPr>
  </w:style>
  <w:style w:type="paragraph" w:customStyle="1" w:styleId="A6BA2243A08D431FB60C03BC31A8A738">
    <w:name w:val="A6BA2243A08D431FB60C03BC31A8A738"/>
    <w:rsid w:val="009C7CD6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E75E7-9651-4C5A-80E6-E5BAFEE98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3348</Characters>
  <Application>Microsoft Office Word</Application>
  <DocSecurity>0</DocSecurity>
  <Lines>478</Lines>
  <Paragraphs>4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</dc:creator>
  <cp:lastModifiedBy>SMTUBIL</cp:lastModifiedBy>
  <cp:revision>2</cp:revision>
  <dcterms:created xsi:type="dcterms:W3CDTF">2022-05-16T06:16:00Z</dcterms:created>
  <dcterms:modified xsi:type="dcterms:W3CDTF">2022-05-16T06:16:00Z</dcterms:modified>
</cp:coreProperties>
</file>